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1A92F0" w14:textId="0BABE542" w:rsidR="001340AA" w:rsidRPr="006518DD" w:rsidRDefault="001340AA" w:rsidP="00DA192F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518DD">
        <w:rPr>
          <w:rFonts w:ascii="Times New Roman" w:hAnsi="Times New Roman" w:cs="Times New Roman"/>
          <w:b/>
          <w:sz w:val="24"/>
          <w:szCs w:val="24"/>
        </w:rPr>
        <w:t>Supplementary File</w:t>
      </w:r>
    </w:p>
    <w:p w14:paraId="765FD26E" w14:textId="77777777" w:rsidR="0091326A" w:rsidRPr="006518DD" w:rsidRDefault="0091326A" w:rsidP="006A07D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68EF12A" w14:textId="411FA73E" w:rsidR="000C71F6" w:rsidRPr="006518DD" w:rsidRDefault="001340AA" w:rsidP="006A07D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518DD"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="000C71F6" w:rsidRPr="006518DD">
        <w:rPr>
          <w:rFonts w:ascii="Times New Roman" w:hAnsi="Times New Roman" w:cs="Times New Roman"/>
          <w:sz w:val="24"/>
          <w:szCs w:val="24"/>
        </w:rPr>
        <w:t>A population-based sex-stratified study to understand how health status preceding traumatic brain injury affects direct medical cost</w:t>
      </w:r>
    </w:p>
    <w:p w14:paraId="419BE1C1" w14:textId="77777777" w:rsidR="006A07DE" w:rsidRPr="006518DD" w:rsidRDefault="006A07DE" w:rsidP="006A07D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1E15600" w14:textId="7DA23F4B" w:rsidR="00887588" w:rsidRPr="006518DD" w:rsidRDefault="00887588" w:rsidP="006A07D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4632CBC" w14:textId="1B698125" w:rsidR="00454632" w:rsidRPr="006518DD" w:rsidRDefault="00454632">
      <w:pPr>
        <w:rPr>
          <w:rFonts w:ascii="Times New Roman" w:hAnsi="Times New Roman" w:cs="Times New Roman"/>
          <w:sz w:val="24"/>
          <w:szCs w:val="24"/>
        </w:rPr>
      </w:pPr>
      <w:r w:rsidRPr="006518DD">
        <w:rPr>
          <w:rFonts w:ascii="Times New Roman" w:hAnsi="Times New Roman" w:cs="Times New Roman"/>
          <w:sz w:val="24"/>
          <w:szCs w:val="24"/>
        </w:rPr>
        <w:br w:type="page"/>
      </w:r>
    </w:p>
    <w:p w14:paraId="388D5C66" w14:textId="3BF3552C" w:rsidR="00454632" w:rsidRPr="006518DD" w:rsidRDefault="000F0761" w:rsidP="006A07D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518DD">
        <w:rPr>
          <w:rFonts w:ascii="Times New Roman" w:hAnsi="Times New Roman" w:cs="Times New Roman"/>
          <w:b/>
          <w:sz w:val="24"/>
          <w:szCs w:val="24"/>
        </w:rPr>
        <w:lastRenderedPageBreak/>
        <w:t>Supplementary Table 1.</w:t>
      </w:r>
      <w:r w:rsidRPr="006518DD">
        <w:rPr>
          <w:rFonts w:ascii="Times New Roman" w:hAnsi="Times New Roman" w:cs="Times New Roman"/>
          <w:sz w:val="24"/>
          <w:szCs w:val="24"/>
        </w:rPr>
        <w:t xml:space="preserve"> </w:t>
      </w:r>
      <w:r w:rsidR="001D6614" w:rsidRPr="006518DD">
        <w:rPr>
          <w:rFonts w:ascii="Times New Roman" w:hAnsi="Times New Roman" w:cs="Times New Roman"/>
          <w:sz w:val="24"/>
          <w:szCs w:val="24"/>
        </w:rPr>
        <w:t xml:space="preserve">International Classification of Diseases Version 10 (ICD-10) codes captured in each pre-injury health status factor </w:t>
      </w:r>
      <w:r w:rsidR="00976F35" w:rsidRPr="006518DD">
        <w:rPr>
          <w:rFonts w:ascii="Times New Roman" w:hAnsi="Times New Roman" w:cs="Times New Roman"/>
          <w:sz w:val="24"/>
          <w:szCs w:val="24"/>
        </w:rPr>
        <w:t>[</w:t>
      </w:r>
      <w:r w:rsidR="001D6614" w:rsidRPr="006518DD">
        <w:rPr>
          <w:rFonts w:ascii="Times New Roman" w:hAnsi="Times New Roman" w:cs="Times New Roman"/>
          <w:sz w:val="24"/>
          <w:szCs w:val="24"/>
        </w:rPr>
        <w:t>Adapted with permission from Mollayeva et al. (2019). Data mining to understand health status preceding traumatic brain injury. Scientific Reports, 9: 5574</w:t>
      </w:r>
      <w:r w:rsidR="00976F35" w:rsidRPr="006518DD">
        <w:rPr>
          <w:rFonts w:ascii="Times New Roman" w:hAnsi="Times New Roman" w:cs="Times New Roman"/>
          <w:sz w:val="24"/>
          <w:szCs w:val="24"/>
        </w:rPr>
        <w:t>]</w:t>
      </w:r>
      <w:r w:rsidR="001D6614" w:rsidRPr="006518D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089A41B" w14:textId="161D55CD" w:rsidR="00454632" w:rsidRDefault="00454632" w:rsidP="006A07D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E716333" w14:textId="77777777" w:rsidR="005D27A1" w:rsidRPr="006518DD" w:rsidRDefault="005D27A1" w:rsidP="006A07DE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5D27A1" w:rsidRPr="006518DD" w:rsidSect="00B110FC">
          <w:type w:val="continuous"/>
          <w:pgSz w:w="12240" w:h="15840" w:code="1"/>
          <w:pgMar w:top="1134" w:right="1134" w:bottom="1134" w:left="1134" w:header="709" w:footer="709" w:gutter="0"/>
          <w:cols w:space="708"/>
          <w:docGrid w:linePitch="360"/>
        </w:sectPr>
      </w:pPr>
    </w:p>
    <w:tbl>
      <w:tblPr>
        <w:tblW w:w="4909" w:type="pct"/>
        <w:tblLook w:val="04A0" w:firstRow="1" w:lastRow="0" w:firstColumn="1" w:lastColumn="0" w:noHBand="0" w:noVBand="1"/>
      </w:tblPr>
      <w:tblGrid>
        <w:gridCol w:w="1243"/>
        <w:gridCol w:w="645"/>
        <w:gridCol w:w="7883"/>
      </w:tblGrid>
      <w:tr w:rsidR="006518DD" w:rsidRPr="00BF4E99" w14:paraId="24EE7C3A" w14:textId="77777777" w:rsidTr="0045223D">
        <w:trPr>
          <w:trHeight w:val="517"/>
          <w:tblHeader/>
        </w:trPr>
        <w:tc>
          <w:tcPr>
            <w:tcW w:w="63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70398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Factor Number</w:t>
            </w:r>
          </w:p>
        </w:tc>
        <w:tc>
          <w:tcPr>
            <w:tcW w:w="4364" w:type="pct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5B0C2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Factor Description and ICD-10 Codes</w:t>
            </w:r>
          </w:p>
        </w:tc>
      </w:tr>
      <w:tr w:rsidR="006518DD" w:rsidRPr="00BF4E99" w14:paraId="20EBEBE9" w14:textId="77777777" w:rsidTr="0045223D">
        <w:trPr>
          <w:trHeight w:val="517"/>
        </w:trPr>
        <w:tc>
          <w:tcPr>
            <w:tcW w:w="63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C209628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4364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392D7B9C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6518DD" w:rsidRPr="00BF4E99" w14:paraId="4DBA29A6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6142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43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FED83A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ardiology - Cardiovascular disorders and other</w:t>
            </w:r>
          </w:p>
        </w:tc>
      </w:tr>
      <w:tr w:rsidR="006518DD" w:rsidRPr="00BF4E99" w14:paraId="78D51F6E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C937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B44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I25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E4B22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Chronic ischemic heart disease</w:t>
            </w:r>
          </w:p>
        </w:tc>
      </w:tr>
      <w:tr w:rsidR="006518DD" w:rsidRPr="00BF4E99" w14:paraId="2F2B3624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3B52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515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I2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51960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T elevation (STEMI) and non-ST elevation (NSTEMI) myocardial infarction</w:t>
            </w:r>
          </w:p>
        </w:tc>
      </w:tr>
      <w:tr w:rsidR="006518DD" w:rsidRPr="00BF4E99" w14:paraId="43BD0E4F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8DAB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98C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R94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E818E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bnormal results of function studies</w:t>
            </w:r>
          </w:p>
        </w:tc>
      </w:tr>
      <w:tr w:rsidR="006518DD" w:rsidRPr="00BF4E99" w14:paraId="31503AEA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AD1D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7A4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Z95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CC6B7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resence of cardiac and vascular implants and grafts</w:t>
            </w:r>
          </w:p>
        </w:tc>
      </w:tr>
      <w:tr w:rsidR="006518DD" w:rsidRPr="00BF4E99" w14:paraId="5268EBFC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0F41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91A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I2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FE320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ngina pectoris</w:t>
            </w:r>
          </w:p>
        </w:tc>
      </w:tr>
      <w:tr w:rsidR="006518DD" w:rsidRPr="00BF4E99" w14:paraId="64781D1C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2069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220D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E78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E0EBC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Disorders of lipoprotein metabolism and other </w:t>
            </w:r>
            <w:proofErr w:type="spellStart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lipidaemias</w:t>
            </w:r>
            <w:proofErr w:type="spellEnd"/>
          </w:p>
        </w:tc>
      </w:tr>
      <w:tr w:rsidR="006518DD" w:rsidRPr="00BF4E99" w14:paraId="270232BE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1A91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C31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I24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99E13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acute ischemic heart diseases</w:t>
            </w:r>
          </w:p>
        </w:tc>
      </w:tr>
      <w:tr w:rsidR="006518DD" w:rsidRPr="00BF4E99" w14:paraId="13C2E0DC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175D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C81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I1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6DDAD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Essential (primary) hypertension</w:t>
            </w:r>
          </w:p>
        </w:tc>
      </w:tr>
      <w:tr w:rsidR="006518DD" w:rsidRPr="00BF4E99" w14:paraId="7C6D2E0B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9157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53E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I5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7776C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Heart failure</w:t>
            </w:r>
          </w:p>
        </w:tc>
      </w:tr>
      <w:tr w:rsidR="006518DD" w:rsidRPr="00BF4E99" w14:paraId="631530B9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C449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6AF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I48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34C5B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trial fibrillation and flutter</w:t>
            </w:r>
          </w:p>
        </w:tc>
      </w:tr>
      <w:tr w:rsidR="006518DD" w:rsidRPr="00BF4E99" w14:paraId="5D1DB3CF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B181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70B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I35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80893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Nonrheumatic aortic valve disorders</w:t>
            </w:r>
          </w:p>
        </w:tc>
      </w:tr>
      <w:tr w:rsidR="006518DD" w:rsidRPr="00BF4E99" w14:paraId="50ACF0C8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8062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07D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R07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2FFD3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ain in throat and chest</w:t>
            </w:r>
          </w:p>
        </w:tc>
      </w:tr>
      <w:tr w:rsidR="006518DD" w:rsidRPr="00BF4E99" w14:paraId="6057EA63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E0C2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632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E1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8A17C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ype 2 diabetes mellitus</w:t>
            </w:r>
          </w:p>
        </w:tc>
      </w:tr>
      <w:tr w:rsidR="006518DD" w:rsidRPr="00BF4E99" w14:paraId="3650EAFB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7B7B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43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E0134B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sychiatry - Mental health disorders; functional inquiry</w:t>
            </w:r>
          </w:p>
        </w:tc>
      </w:tr>
      <w:tr w:rsidR="006518DD" w:rsidRPr="00BF4E99" w14:paraId="523811A4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364A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D00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R45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17E53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ymptoms and signs involving emotional state</w:t>
            </w:r>
          </w:p>
        </w:tc>
      </w:tr>
      <w:tr w:rsidR="006518DD" w:rsidRPr="00BF4E99" w14:paraId="2F1B112F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9921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BAE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32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CE006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Major depressive disorder, single episode</w:t>
            </w:r>
          </w:p>
        </w:tc>
      </w:tr>
      <w:tr w:rsidR="006518DD" w:rsidRPr="00BF4E99" w14:paraId="5A14E2B8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F0B1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7B7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43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1BB8E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Reaction to severe stress, and adjustment disorders</w:t>
            </w:r>
          </w:p>
        </w:tc>
      </w:tr>
      <w:tr w:rsidR="006518DD" w:rsidRPr="00BF4E99" w14:paraId="56044378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A862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9A2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6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B9A1E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pecific personality disorders</w:t>
            </w:r>
          </w:p>
        </w:tc>
      </w:tr>
      <w:tr w:rsidR="006518DD" w:rsidRPr="00BF4E99" w14:paraId="7F15C334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D32E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A4E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Z63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2F5A0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problems related to primary support group, including family circumstances</w:t>
            </w:r>
          </w:p>
        </w:tc>
      </w:tr>
      <w:tr w:rsidR="006518DD" w:rsidRPr="00BF4E99" w14:paraId="3795A041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E980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15C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9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CFC3D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Conduct disorders</w:t>
            </w:r>
          </w:p>
        </w:tc>
      </w:tr>
      <w:tr w:rsidR="006518DD" w:rsidRPr="00BF4E99" w14:paraId="1C89EC4C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1AD4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C06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Z9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1F9D3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ersonal risk factors, not elsewhere classified</w:t>
            </w:r>
          </w:p>
        </w:tc>
      </w:tr>
      <w:tr w:rsidR="006518DD" w:rsidRPr="00BF4E99" w14:paraId="40324E88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ACE8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6C8D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X78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E4BE5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Intentional self-harm by sharp object</w:t>
            </w:r>
          </w:p>
        </w:tc>
      </w:tr>
      <w:tr w:rsidR="006518DD" w:rsidRPr="00BF4E99" w14:paraId="569156CE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B960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E74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3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09358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Bipolar disorder</w:t>
            </w:r>
          </w:p>
        </w:tc>
      </w:tr>
      <w:tr w:rsidR="006518DD" w:rsidRPr="00BF4E99" w14:paraId="3ED0C3A7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C13C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6A5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4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27148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anxiety disorders</w:t>
            </w:r>
          </w:p>
        </w:tc>
      </w:tr>
      <w:tr w:rsidR="006518DD" w:rsidRPr="00BF4E99" w14:paraId="59BCE2C3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EB81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C6D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33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EEB12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Major depressive disorder, recurrent</w:t>
            </w:r>
          </w:p>
        </w:tc>
      </w:tr>
      <w:tr w:rsidR="006518DD" w:rsidRPr="00BF4E99" w14:paraId="20A3C075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428C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679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34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C952D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ersistent mood [affective] disorders</w:t>
            </w:r>
          </w:p>
        </w:tc>
      </w:tr>
      <w:tr w:rsidR="006518DD" w:rsidRPr="00BF4E99" w14:paraId="667269AD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B0B9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82F5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9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7BD36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ttention-deficit hyperactivity disorders</w:t>
            </w:r>
          </w:p>
        </w:tc>
      </w:tr>
      <w:tr w:rsidR="006518DD" w:rsidRPr="00BF4E99" w14:paraId="0625CE14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D005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ECE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X6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4B3E2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Intentional self-poisoning by and exposure to antiepileptic, sedative-hypnotic, </w:t>
            </w:r>
            <w:proofErr w:type="spellStart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ntiparkinsonism</w:t>
            </w:r>
            <w:proofErr w:type="spellEnd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 and psychotropic drugs, not elsewhere classified</w:t>
            </w:r>
          </w:p>
        </w:tc>
      </w:tr>
      <w:tr w:rsidR="006518DD" w:rsidRPr="00BF4E99" w14:paraId="7E84F8DB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F9B1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F30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6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08757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Mixed and other personality disorders</w:t>
            </w:r>
          </w:p>
        </w:tc>
      </w:tr>
      <w:tr w:rsidR="006518DD" w:rsidRPr="00BF4E99" w14:paraId="25A631F3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BEB1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6D4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X6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75FE2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Intentional self-poisoning by and exposure to other and unspecified chemicals and noxious substances</w:t>
            </w:r>
          </w:p>
        </w:tc>
      </w:tr>
      <w:tr w:rsidR="006518DD" w:rsidRPr="00BF4E99" w14:paraId="11FF500C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710BD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1E3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3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6120D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Unspecified mood [affective] disorder</w:t>
            </w:r>
          </w:p>
        </w:tc>
      </w:tr>
      <w:tr w:rsidR="006518DD" w:rsidRPr="00BF4E99" w14:paraId="66F4B928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E8F3D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D77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Z5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B2AC6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roblems related to housing and economic circumstances</w:t>
            </w:r>
          </w:p>
        </w:tc>
      </w:tr>
      <w:tr w:rsidR="006518DD" w:rsidRPr="00BF4E99" w14:paraId="71279C93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01B75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2ED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6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4F2E8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Unspecified disorder of adult personality and behavior</w:t>
            </w:r>
          </w:p>
        </w:tc>
      </w:tr>
      <w:tr w:rsidR="006518DD" w:rsidRPr="00BF4E99" w14:paraId="648AFEA2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E9BA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3C7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X6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C836F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Intentional self-poisoning by and exposure to nonopioid analgesics, antipyretics and antirheumatics</w:t>
            </w:r>
          </w:p>
        </w:tc>
      </w:tr>
      <w:tr w:rsidR="006518DD" w:rsidRPr="00BF4E99" w14:paraId="7CAE56E1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7675D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44D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1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D93DD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psychoactive substance related disorders</w:t>
            </w:r>
          </w:p>
        </w:tc>
      </w:tr>
      <w:tr w:rsidR="006518DD" w:rsidRPr="00BF4E99" w14:paraId="2DD94D3C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7EE8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5D0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Z6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BA0EB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roblems related to social environment</w:t>
            </w:r>
          </w:p>
        </w:tc>
      </w:tr>
      <w:tr w:rsidR="006518DD" w:rsidRPr="00BF4E99" w14:paraId="757929FD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4C60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A14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43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2F761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Poisoning by, adverse effect of and </w:t>
            </w:r>
            <w:proofErr w:type="spellStart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underdosing</w:t>
            </w:r>
            <w:proofErr w:type="spellEnd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 of psychotropic drugs, not elsewhere classified</w:t>
            </w:r>
          </w:p>
        </w:tc>
      </w:tr>
      <w:tr w:rsidR="006518DD" w:rsidRPr="00BF4E99" w14:paraId="7BFC1695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CC26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B34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12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F221B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Cannabis related disorders</w:t>
            </w:r>
          </w:p>
        </w:tc>
      </w:tr>
      <w:tr w:rsidR="006518DD" w:rsidRPr="00BF4E99" w14:paraId="5ADFDCCB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B5BD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684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Z56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03A79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roblems related to employment and unemployment</w:t>
            </w:r>
          </w:p>
        </w:tc>
      </w:tr>
      <w:tr w:rsidR="006518DD" w:rsidRPr="00BF4E99" w14:paraId="05D76F5C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6315D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908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Z65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67446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roblems related to other psychosocial circumstances</w:t>
            </w:r>
          </w:p>
        </w:tc>
      </w:tr>
      <w:tr w:rsidR="006518DD" w:rsidRPr="00BF4E99" w14:paraId="7D12F15B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7CC4D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826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65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9BBB6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oxic effect of other and unspecified substances</w:t>
            </w:r>
          </w:p>
        </w:tc>
      </w:tr>
      <w:tr w:rsidR="006518DD" w:rsidRPr="00BF4E99" w14:paraId="646E0E29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231C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43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FBC97F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Geriatrics - Disorders of elderly and medical issues</w:t>
            </w:r>
          </w:p>
        </w:tc>
      </w:tr>
      <w:tr w:rsidR="006518DD" w:rsidRPr="00BF4E99" w14:paraId="2CD474C9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232D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CDF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Z75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BE887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roblems related to medical facilities and other health care</w:t>
            </w:r>
          </w:p>
        </w:tc>
      </w:tr>
      <w:tr w:rsidR="006518DD" w:rsidRPr="00BF4E99" w14:paraId="315DD023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112A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072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R2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E60A1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symptoms and signs involving the nervous and musculoskeletal systems</w:t>
            </w:r>
          </w:p>
        </w:tc>
      </w:tr>
      <w:tr w:rsidR="006518DD" w:rsidRPr="00BF4E99" w14:paraId="7FDBCEF6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6ABC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BBB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72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4583BD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racture of femur</w:t>
            </w:r>
          </w:p>
        </w:tc>
      </w:tr>
      <w:tr w:rsidR="006518DD" w:rsidRPr="00BF4E99" w14:paraId="02CE8B8D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FA36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D5B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03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2DBFF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Unspecified dementia</w:t>
            </w:r>
          </w:p>
        </w:tc>
      </w:tr>
      <w:tr w:rsidR="006518DD" w:rsidRPr="00BF4E99" w14:paraId="49C14771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C3F65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CEB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R64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06A0E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Cachexia</w:t>
            </w:r>
          </w:p>
        </w:tc>
      </w:tr>
      <w:tr w:rsidR="006518DD" w:rsidRPr="00BF4E99" w14:paraId="42117648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EA84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405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G2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28127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arkinson disease</w:t>
            </w:r>
          </w:p>
        </w:tc>
      </w:tr>
      <w:tr w:rsidR="006518DD" w:rsidRPr="00BF4E99" w14:paraId="271E3D90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37C1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CF8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05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533BB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Delirium, not induced by alcohol and other psychoactive substances</w:t>
            </w:r>
          </w:p>
        </w:tc>
      </w:tr>
      <w:tr w:rsidR="006518DD" w:rsidRPr="00BF4E99" w14:paraId="59B12B66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C92B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EC7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R4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D9DF2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symptoms and signs involving cognitive functions and awareness</w:t>
            </w:r>
          </w:p>
        </w:tc>
      </w:tr>
      <w:tr w:rsidR="006518DD" w:rsidRPr="00BF4E99" w14:paraId="0C23A217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AC3C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1CA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W1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83204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Unspecified fall</w:t>
            </w:r>
          </w:p>
        </w:tc>
      </w:tr>
      <w:tr w:rsidR="006518DD" w:rsidRPr="00BF4E99" w14:paraId="5CC6BD8B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E0FA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E4C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W05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6F30A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all from non-moving wheelchair, nonmotorized scooter and motorized mobility scooter</w:t>
            </w:r>
          </w:p>
        </w:tc>
      </w:tr>
      <w:tr w:rsidR="006518DD" w:rsidRPr="00BF4E99" w14:paraId="78746BA6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2617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5E75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W0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174A3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all on same level from slipping, tripping and stumbling</w:t>
            </w:r>
          </w:p>
        </w:tc>
      </w:tr>
      <w:tr w:rsidR="006518DD" w:rsidRPr="00BF4E99" w14:paraId="18C5E603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2C8B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402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R26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8843D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bnormalities of gait and mobility</w:t>
            </w:r>
          </w:p>
        </w:tc>
      </w:tr>
      <w:tr w:rsidR="006518DD" w:rsidRPr="00BF4E99" w14:paraId="19C92588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5D05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605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W18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8D53B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slipping, tripping and stumbling and falls</w:t>
            </w:r>
          </w:p>
        </w:tc>
      </w:tr>
      <w:tr w:rsidR="006518DD" w:rsidRPr="00BF4E99" w14:paraId="370E99AE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197DD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E1B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02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FCB15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Dementia in other diseases classified elsewhere</w:t>
            </w:r>
          </w:p>
        </w:tc>
      </w:tr>
      <w:tr w:rsidR="006518DD" w:rsidRPr="00BF4E99" w14:paraId="1683047E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A72C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98C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M8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EE063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steoporosis without current pathological fracture</w:t>
            </w:r>
          </w:p>
        </w:tc>
      </w:tr>
      <w:tr w:rsidR="006518DD" w:rsidRPr="00BF4E99" w14:paraId="04910F2A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0170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962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Z5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C2C01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Care involving use of rehabilitation procedures</w:t>
            </w:r>
          </w:p>
        </w:tc>
      </w:tr>
      <w:tr w:rsidR="006518DD" w:rsidRPr="00BF4E99" w14:paraId="3D9FF982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F67D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9C0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I1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20BEA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Essential (primary) hypertension</w:t>
            </w:r>
          </w:p>
        </w:tc>
      </w:tr>
      <w:tr w:rsidR="006518DD" w:rsidRPr="00BF4E99" w14:paraId="2FE85BFB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3C07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D06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N3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6CF38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disorders of urinary system</w:t>
            </w:r>
          </w:p>
        </w:tc>
      </w:tr>
      <w:tr w:rsidR="006518DD" w:rsidRPr="00BF4E99" w14:paraId="14349805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D6E5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0EB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Z74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48023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roblems related to care provider dependency</w:t>
            </w:r>
          </w:p>
        </w:tc>
      </w:tr>
      <w:tr w:rsidR="006518DD" w:rsidRPr="00BF4E99" w14:paraId="0B3353C1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8A83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533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W06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7743F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all from bed</w:t>
            </w:r>
          </w:p>
        </w:tc>
      </w:tr>
      <w:tr w:rsidR="006518DD" w:rsidRPr="00BF4E99" w14:paraId="48EFADB6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0D5CD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E64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E87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CEC3D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disorders of fluid, electrolyte and acid-base balance</w:t>
            </w:r>
          </w:p>
        </w:tc>
      </w:tr>
      <w:tr w:rsidR="006518DD" w:rsidRPr="00BF4E99" w14:paraId="20D7302F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7F8E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C0C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Z73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87C59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roblems related to life management difficulty</w:t>
            </w:r>
          </w:p>
        </w:tc>
      </w:tr>
      <w:tr w:rsidR="006518DD" w:rsidRPr="00BF4E99" w14:paraId="203E6774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04A5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118E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R53</w:t>
            </w:r>
          </w:p>
        </w:tc>
        <w:tc>
          <w:tcPr>
            <w:tcW w:w="4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5A818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Malaise and fatigue</w:t>
            </w:r>
          </w:p>
        </w:tc>
      </w:tr>
      <w:tr w:rsidR="006518DD" w:rsidRPr="00BF4E99" w14:paraId="35FE74B0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3929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43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EBE009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rauma - Orthopedic injuries and other</w:t>
            </w:r>
          </w:p>
        </w:tc>
      </w:tr>
      <w:tr w:rsidR="006518DD" w:rsidRPr="00BF4E99" w14:paraId="30C7FC9E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F5F5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CA4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62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0C8E7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racture at wrist and hand level</w:t>
            </w:r>
          </w:p>
        </w:tc>
      </w:tr>
      <w:tr w:rsidR="006518DD" w:rsidRPr="00BF4E99" w14:paraId="5D12D106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303C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B77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6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C7B4B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and unspecified injuries of wrist, hand and finger(s)</w:t>
            </w:r>
          </w:p>
        </w:tc>
      </w:tr>
      <w:tr w:rsidR="006518DD" w:rsidRPr="00BF4E99" w14:paraId="4FD5B488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9B8C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B62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W22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407A1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triking against or struck by other objects</w:t>
            </w:r>
          </w:p>
        </w:tc>
      </w:tr>
      <w:tr w:rsidR="006518DD" w:rsidRPr="00BF4E99" w14:paraId="3DE946F2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BA7C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B6D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6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23FE1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uperficial injury of wrist, hand and fingers</w:t>
            </w:r>
          </w:p>
        </w:tc>
      </w:tr>
      <w:tr w:rsidR="006518DD" w:rsidRPr="00BF4E99" w14:paraId="11B3AFD0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3923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71A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63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15702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Dislocation and sprain of joints and ligaments at wrist and hand level</w:t>
            </w:r>
          </w:p>
        </w:tc>
      </w:tr>
      <w:tr w:rsidR="006518DD" w:rsidRPr="00BF4E99" w14:paraId="56AF4AA0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C680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8CA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52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60B60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racture of forearm</w:t>
            </w:r>
          </w:p>
        </w:tc>
      </w:tr>
      <w:tr w:rsidR="006518DD" w:rsidRPr="00BF4E99" w14:paraId="07D21A89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EB36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DACD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W2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7B686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triking against or struck by sports equipment</w:t>
            </w:r>
          </w:p>
        </w:tc>
      </w:tr>
      <w:tr w:rsidR="006518DD" w:rsidRPr="00BF4E99" w14:paraId="28775C49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0A3C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EBD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Z47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CF81E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rthopedic aftercare</w:t>
            </w:r>
          </w:p>
        </w:tc>
      </w:tr>
      <w:tr w:rsidR="006518DD" w:rsidRPr="00BF4E99" w14:paraId="54CDB856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C17A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AE1D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W5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B8FF0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ccidental striking against or bumped into by another person</w:t>
            </w:r>
          </w:p>
        </w:tc>
      </w:tr>
      <w:tr w:rsidR="006518DD" w:rsidRPr="00BF4E99" w14:paraId="488FCBB8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5A66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1A6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W02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BA82F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all involving ice-skates, skis, roller-skates or skateboards</w:t>
            </w:r>
          </w:p>
        </w:tc>
      </w:tr>
      <w:tr w:rsidR="006518DD" w:rsidRPr="00BF4E99" w14:paraId="50122F45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737F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150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W23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2E258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Caught, crushed, jammed or pinched in or between objects</w:t>
            </w:r>
          </w:p>
        </w:tc>
      </w:tr>
      <w:tr w:rsidR="006518DD" w:rsidRPr="00BF4E99" w14:paraId="0B0C8B27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C5A15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C6A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5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A95AB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uperficial injury of elbow and forearm</w:t>
            </w:r>
          </w:p>
        </w:tc>
      </w:tr>
      <w:tr w:rsidR="006518DD" w:rsidRPr="00BF4E99" w14:paraId="2B2C086B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31C5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8F1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W1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857C5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Unspecified fall</w:t>
            </w:r>
          </w:p>
        </w:tc>
      </w:tr>
      <w:tr w:rsidR="006518DD" w:rsidRPr="00BF4E99" w14:paraId="30118803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BC16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09D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5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DC955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and unspecified injuries of elbow and forearm</w:t>
            </w:r>
          </w:p>
        </w:tc>
      </w:tr>
      <w:tr w:rsidR="006518DD" w:rsidRPr="00BF4E99" w14:paraId="381E35DF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BB58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DF1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V18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EA0DE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Pedal cycle rider injured in </w:t>
            </w:r>
            <w:proofErr w:type="spellStart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noncollision</w:t>
            </w:r>
            <w:proofErr w:type="spellEnd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 transport accident</w:t>
            </w:r>
          </w:p>
        </w:tc>
      </w:tr>
      <w:tr w:rsidR="006518DD" w:rsidRPr="00BF4E99" w14:paraId="680E9E0E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581F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549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X5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514DF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Exposure to unspecified factor</w:t>
            </w:r>
          </w:p>
        </w:tc>
      </w:tr>
      <w:tr w:rsidR="006518DD" w:rsidRPr="00BF4E99" w14:paraId="3FE87482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2606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C0D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W18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7B506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slipping, tripping and stumbling and falls</w:t>
            </w:r>
          </w:p>
        </w:tc>
      </w:tr>
      <w:tr w:rsidR="006518DD" w:rsidRPr="00BF4E99" w14:paraId="21422829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A641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771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W0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A56D6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all on same level from slipping, tripping and stumbling</w:t>
            </w:r>
          </w:p>
        </w:tc>
      </w:tr>
      <w:tr w:rsidR="006518DD" w:rsidRPr="00BF4E99" w14:paraId="5D434F53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B6D4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57F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9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97FA9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uperficial injury of ankle, foot and toes</w:t>
            </w:r>
          </w:p>
        </w:tc>
      </w:tr>
      <w:tr w:rsidR="006518DD" w:rsidRPr="00BF4E99" w14:paraId="763F7F4D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7050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7015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X5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D9D7C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verexertion and strenuous or repetitive movements</w:t>
            </w:r>
          </w:p>
        </w:tc>
      </w:tr>
      <w:tr w:rsidR="006518DD" w:rsidRPr="00BF4E99" w14:paraId="67BE1750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3A45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4385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W50</w:t>
            </w:r>
          </w:p>
        </w:tc>
        <w:tc>
          <w:tcPr>
            <w:tcW w:w="4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B2CF0D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ccidental hit, strike, kick, twist, bite or scratch by another person</w:t>
            </w:r>
          </w:p>
        </w:tc>
      </w:tr>
      <w:tr w:rsidR="006518DD" w:rsidRPr="00BF4E99" w14:paraId="45BB09B1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13FF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43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50A447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ephrology - Disorders of renal function and therapy</w:t>
            </w:r>
          </w:p>
        </w:tc>
      </w:tr>
      <w:tr w:rsidR="006518DD" w:rsidRPr="00BF4E99" w14:paraId="3D50E318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FAA3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9EF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N18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8EAB4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Chronic kidney disease (CKD)</w:t>
            </w:r>
          </w:p>
        </w:tc>
      </w:tr>
      <w:tr w:rsidR="006518DD" w:rsidRPr="00BF4E99" w14:paraId="4C38C421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4D22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0CF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Z4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E7344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Encounter for care involving renal dialysis</w:t>
            </w:r>
          </w:p>
        </w:tc>
      </w:tr>
      <w:tr w:rsidR="006518DD" w:rsidRPr="00BF4E99" w14:paraId="136FB722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90A5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A79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Z9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2D706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Dependence on enabling machines and devices, not elsewhere classified</w:t>
            </w:r>
          </w:p>
        </w:tc>
      </w:tr>
      <w:tr w:rsidR="006518DD" w:rsidRPr="00BF4E99" w14:paraId="73F22707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13E7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132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I12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D5993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Hypertensive chronic kidney disease</w:t>
            </w:r>
          </w:p>
        </w:tc>
      </w:tr>
      <w:tr w:rsidR="006518DD" w:rsidRPr="00BF4E99" w14:paraId="20612B74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0347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F1D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N08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20185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Glomerular disorders in diseases classified elsewhere</w:t>
            </w:r>
          </w:p>
        </w:tc>
      </w:tr>
      <w:tr w:rsidR="006518DD" w:rsidRPr="00BF4E99" w14:paraId="4B5D6759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CB65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001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N1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C8669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Unspecified kidney failure</w:t>
            </w:r>
          </w:p>
        </w:tc>
      </w:tr>
      <w:tr w:rsidR="006518DD" w:rsidRPr="00BF4E99" w14:paraId="072C99CE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2AF4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15F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82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AB91F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Complications of cardiac and vascular prosthetic devices, implants and grafts</w:t>
            </w:r>
          </w:p>
        </w:tc>
      </w:tr>
      <w:tr w:rsidR="006518DD" w:rsidRPr="00BF4E99" w14:paraId="62028368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5288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FF7A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N17</w:t>
            </w:r>
          </w:p>
        </w:tc>
        <w:tc>
          <w:tcPr>
            <w:tcW w:w="4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D18F1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cute kidney failure</w:t>
            </w:r>
          </w:p>
        </w:tc>
      </w:tr>
      <w:tr w:rsidR="006518DD" w:rsidRPr="00BF4E99" w14:paraId="08B0E188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80CE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43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944892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ermatology osteopathy/orthopedy - Skin/soft tissue lesions, vascular/lymphatic pathology, back pain</w:t>
            </w:r>
          </w:p>
        </w:tc>
      </w:tr>
      <w:tr w:rsidR="006518DD" w:rsidRPr="00BF4E99" w14:paraId="5156EABF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8E5B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5A8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L03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6CE59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Cellulitis and acute lymphangitis</w:t>
            </w:r>
          </w:p>
        </w:tc>
      </w:tr>
      <w:tr w:rsidR="006518DD" w:rsidRPr="00BF4E99" w14:paraId="4BD92000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886F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947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Z5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E888B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Encounter for other aftercare</w:t>
            </w:r>
          </w:p>
        </w:tc>
      </w:tr>
      <w:tr w:rsidR="006518DD" w:rsidRPr="00BF4E99" w14:paraId="4158AB82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D823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F04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M7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44571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and unspecified soft tissue disorders, not elsewhere classified</w:t>
            </w:r>
          </w:p>
        </w:tc>
      </w:tr>
      <w:tr w:rsidR="006518DD" w:rsidRPr="00BF4E99" w14:paraId="4120436F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8818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EA9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L02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9AF8B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Cutaneous abscess, furuncle and carbuncle</w:t>
            </w:r>
          </w:p>
        </w:tc>
      </w:tr>
      <w:tr w:rsidR="006518DD" w:rsidRPr="00BF4E99" w14:paraId="654ACE3D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7CE4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EC5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M25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477F6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joint disorder, not elsewhere classified</w:t>
            </w:r>
          </w:p>
        </w:tc>
      </w:tr>
      <w:tr w:rsidR="006518DD" w:rsidRPr="00BF4E99" w14:paraId="6583A4DA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6EB0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4DF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M54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5FD4F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Dorsalgia</w:t>
            </w:r>
            <w:proofErr w:type="spellEnd"/>
          </w:p>
        </w:tc>
      </w:tr>
      <w:tr w:rsidR="006518DD" w:rsidRPr="00BF4E99" w14:paraId="42AA3728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8214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71B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R22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459EA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Localized swelling, mass and lump of skin and subcutaneous tissue</w:t>
            </w:r>
          </w:p>
        </w:tc>
      </w:tr>
      <w:tr w:rsidR="006518DD" w:rsidRPr="00BF4E99" w14:paraId="4BC1270E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2C88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E7F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L08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8AB51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local infections of skin and subcutaneous tissue</w:t>
            </w:r>
          </w:p>
        </w:tc>
      </w:tr>
      <w:tr w:rsidR="006518DD" w:rsidRPr="00BF4E99" w14:paraId="73A1338C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41BD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626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Z0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77004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ollow-up examination after treatment for conditions other than malignant neoplasms</w:t>
            </w:r>
          </w:p>
        </w:tc>
      </w:tr>
      <w:tr w:rsidR="006518DD" w:rsidRPr="00BF4E99" w14:paraId="7F9244E3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389D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641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I8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95FEF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hlebitis and thrombophlebitis</w:t>
            </w:r>
          </w:p>
        </w:tc>
      </w:tr>
      <w:tr w:rsidR="006518DD" w:rsidRPr="00BF4E99" w14:paraId="180FC8E1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9BC5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237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R07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C0EC8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ain in throat and chest</w:t>
            </w:r>
          </w:p>
        </w:tc>
      </w:tr>
      <w:tr w:rsidR="006518DD" w:rsidRPr="00BF4E99" w14:paraId="761931AA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A186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4DB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Z48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0C883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Encounter for other postprocedural aftercare</w:t>
            </w:r>
          </w:p>
        </w:tc>
      </w:tr>
      <w:tr w:rsidR="006518DD" w:rsidRPr="00BF4E99" w14:paraId="083B559E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32C1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2B7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Z76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A66347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ersons encountering health services in other circumstances</w:t>
            </w:r>
          </w:p>
        </w:tc>
      </w:tr>
      <w:tr w:rsidR="006518DD" w:rsidRPr="00BF4E99" w14:paraId="21EF6A32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0321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D7B5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L97</w:t>
            </w:r>
          </w:p>
        </w:tc>
        <w:tc>
          <w:tcPr>
            <w:tcW w:w="4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15ED1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Non-pressure chronic ulcer of lower limb, not elsewhere classified</w:t>
            </w:r>
          </w:p>
        </w:tc>
      </w:tr>
      <w:tr w:rsidR="006518DD" w:rsidRPr="00BF4E99" w14:paraId="3F75169B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9B3B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7</w:t>
            </w:r>
          </w:p>
        </w:tc>
        <w:tc>
          <w:tcPr>
            <w:tcW w:w="43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004C1E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Environmental exposures - Burns</w:t>
            </w:r>
          </w:p>
        </w:tc>
      </w:tr>
      <w:tr w:rsidR="006518DD" w:rsidRPr="00BF4E99" w14:paraId="62B0BB0F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10DF5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14B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3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4B0D5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Burns classified according to extent of body surface involved</w:t>
            </w:r>
          </w:p>
        </w:tc>
      </w:tr>
      <w:tr w:rsidR="006518DD" w:rsidRPr="00BF4E99" w14:paraId="53836833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52CE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715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23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CF582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Burn and corrosion of wrist and hand</w:t>
            </w:r>
          </w:p>
        </w:tc>
      </w:tr>
      <w:tr w:rsidR="006518DD" w:rsidRPr="00BF4E99" w14:paraId="4CDCE0BE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13C8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C6C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X1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20313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Contact with hot drinks, food, fats and cooking oils</w:t>
            </w:r>
          </w:p>
        </w:tc>
      </w:tr>
      <w:tr w:rsidR="006518DD" w:rsidRPr="00BF4E99" w14:paraId="15FB5B81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6C82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F53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22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49E57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Burn and corrosion of shoulder and upper limb, except wrist and hand</w:t>
            </w:r>
          </w:p>
        </w:tc>
      </w:tr>
      <w:tr w:rsidR="006518DD" w:rsidRPr="00BF4E99" w14:paraId="01B2E2C6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22CE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110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X12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43BB2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Contact with other hot fluids</w:t>
            </w:r>
          </w:p>
        </w:tc>
      </w:tr>
      <w:tr w:rsidR="006518DD" w:rsidRPr="00BF4E99" w14:paraId="1735CA11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287D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237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2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5936E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Burn and corrosion of trunk</w:t>
            </w:r>
          </w:p>
        </w:tc>
      </w:tr>
      <w:tr w:rsidR="006518DD" w:rsidRPr="00BF4E99" w14:paraId="7F7ED55F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59F4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597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24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4877E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Burn and corrosion of lower limb, except ankle and foot</w:t>
            </w:r>
          </w:p>
        </w:tc>
      </w:tr>
      <w:tr w:rsidR="006518DD" w:rsidRPr="00BF4E99" w14:paraId="1AE9C576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C8D3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E3A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X15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55C7B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Contact with hot household appliances</w:t>
            </w:r>
          </w:p>
        </w:tc>
      </w:tr>
      <w:tr w:rsidR="006518DD" w:rsidRPr="00BF4E99" w14:paraId="61CD0BB1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8ED3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933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2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DA9EF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Burn and corrosion of head, face, and neck</w:t>
            </w:r>
          </w:p>
        </w:tc>
      </w:tr>
      <w:tr w:rsidR="006518DD" w:rsidRPr="00BF4E99" w14:paraId="54FEE7EE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6654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6F25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25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CBF2D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Burn and corrosion of ankle and foot</w:t>
            </w:r>
          </w:p>
        </w:tc>
      </w:tr>
      <w:tr w:rsidR="006518DD" w:rsidRPr="00BF4E99" w14:paraId="72177B20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4735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E7A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X0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91F6E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Exposure to unspecified smoke, fire and flames</w:t>
            </w:r>
          </w:p>
        </w:tc>
      </w:tr>
      <w:tr w:rsidR="006518DD" w:rsidRPr="00BF4E99" w14:paraId="17F236B9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B755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124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X1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40F0C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Contact with other heat and hot substances</w:t>
            </w:r>
          </w:p>
        </w:tc>
      </w:tr>
      <w:tr w:rsidR="006518DD" w:rsidRPr="00BF4E99" w14:paraId="53D62DEC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A185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D5B5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X1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A6B61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Contact with hot tap-water</w:t>
            </w:r>
          </w:p>
        </w:tc>
      </w:tr>
      <w:tr w:rsidR="006518DD" w:rsidRPr="00BF4E99" w14:paraId="7C53FEC3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C8DB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5EDF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X08</w:t>
            </w:r>
          </w:p>
        </w:tc>
        <w:tc>
          <w:tcPr>
            <w:tcW w:w="4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7DF72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Exposure to other specified smoke, fire and flames</w:t>
            </w:r>
          </w:p>
        </w:tc>
      </w:tr>
      <w:tr w:rsidR="006518DD" w:rsidRPr="00BF4E99" w14:paraId="3771F09A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183B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43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05D2B9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Otolaryngology - Respiratory infections of upper airway, ear and nose</w:t>
            </w:r>
          </w:p>
        </w:tc>
      </w:tr>
      <w:tr w:rsidR="006518DD" w:rsidRPr="00BF4E99" w14:paraId="3DB52CCE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8254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ECC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H66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9B1C1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uppurative and unspecified otitis media</w:t>
            </w:r>
          </w:p>
        </w:tc>
      </w:tr>
      <w:tr w:rsidR="006518DD" w:rsidRPr="00BF4E99" w14:paraId="030B3249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49FB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46B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J06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95053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cute upper respiratory infections of multiple and unspecified sites</w:t>
            </w:r>
          </w:p>
        </w:tc>
      </w:tr>
      <w:tr w:rsidR="006518DD" w:rsidRPr="00BF4E99" w14:paraId="3B1C2356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4BB7D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984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J02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2AC64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cute pharyngitis</w:t>
            </w:r>
          </w:p>
        </w:tc>
      </w:tr>
      <w:tr w:rsidR="006518DD" w:rsidRPr="00BF4E99" w14:paraId="7BB4E32D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47E1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49F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R5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D9FB6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ever of other and unknown origin</w:t>
            </w:r>
          </w:p>
        </w:tc>
      </w:tr>
      <w:tr w:rsidR="006518DD" w:rsidRPr="00BF4E99" w14:paraId="399B1BB7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C424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DDF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H92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BE2DE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algia and effusion of ear</w:t>
            </w:r>
          </w:p>
        </w:tc>
      </w:tr>
      <w:tr w:rsidR="006518DD" w:rsidRPr="00BF4E99" w14:paraId="30A4AA0E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316B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5A0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B34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5B02E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Viral infection of unspecified site</w:t>
            </w:r>
          </w:p>
        </w:tc>
      </w:tr>
      <w:tr w:rsidR="006518DD" w:rsidRPr="00BF4E99" w14:paraId="5B6F10AC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CB0A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E12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R2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70031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Rash and other nonspecific skin eruption</w:t>
            </w:r>
          </w:p>
        </w:tc>
      </w:tr>
      <w:tr w:rsidR="006518DD" w:rsidRPr="00BF4E99" w14:paraId="0522A73C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F6B2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9AB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R05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37A95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Cough</w:t>
            </w:r>
          </w:p>
        </w:tc>
      </w:tr>
      <w:tr w:rsidR="006518DD" w:rsidRPr="00BF4E99" w14:paraId="0280B5BA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65B1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BD2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J05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60F96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cute obstructive laryngitis [croup] and epiglottitis</w:t>
            </w:r>
          </w:p>
        </w:tc>
      </w:tr>
      <w:tr w:rsidR="006518DD" w:rsidRPr="00BF4E99" w14:paraId="769702AC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857F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9B5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J03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CFF9D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cute tonsillitis</w:t>
            </w:r>
          </w:p>
        </w:tc>
      </w:tr>
      <w:tr w:rsidR="006518DD" w:rsidRPr="00BF4E99" w14:paraId="12ACF674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E7C1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59A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H6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80B79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itis externa</w:t>
            </w:r>
          </w:p>
        </w:tc>
      </w:tr>
      <w:tr w:rsidR="006518DD" w:rsidRPr="00BF4E99" w14:paraId="578457D8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77D4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156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H1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755D3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Conjunctivitis</w:t>
            </w:r>
          </w:p>
        </w:tc>
      </w:tr>
      <w:tr w:rsidR="006518DD" w:rsidRPr="00BF4E99" w14:paraId="00508E74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ACB4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5BD3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J20</w:t>
            </w:r>
          </w:p>
        </w:tc>
        <w:tc>
          <w:tcPr>
            <w:tcW w:w="4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88699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cute bronchitis</w:t>
            </w:r>
          </w:p>
        </w:tc>
      </w:tr>
      <w:tr w:rsidR="006518DD" w:rsidRPr="00BF4E99" w14:paraId="591098D2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596B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43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23A228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Gastroenterology - Liver disorders and other</w:t>
            </w:r>
          </w:p>
        </w:tc>
      </w:tr>
      <w:tr w:rsidR="006518DD" w:rsidRPr="00BF4E99" w14:paraId="1DDB466E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3844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AFC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K74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11A50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ibrosis and cirrhosis of liver</w:t>
            </w:r>
          </w:p>
        </w:tc>
      </w:tr>
      <w:tr w:rsidR="006518DD" w:rsidRPr="00BF4E99" w14:paraId="18540F80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9BBDD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AED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K72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8C96C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Hepatic failure, not elsewhere classified</w:t>
            </w:r>
          </w:p>
        </w:tc>
      </w:tr>
      <w:tr w:rsidR="006518DD" w:rsidRPr="00BF4E99" w14:paraId="606D6D38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35E1D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7CB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R18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34DD3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scites</w:t>
            </w:r>
          </w:p>
        </w:tc>
      </w:tr>
      <w:tr w:rsidR="006518DD" w:rsidRPr="00BF4E99" w14:paraId="2747B49C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3E7D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1B0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I85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70780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Esophageal varices</w:t>
            </w:r>
          </w:p>
        </w:tc>
      </w:tr>
      <w:tr w:rsidR="006518DD" w:rsidRPr="00BF4E99" w14:paraId="3EAD71C3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888E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FE8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K76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59838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diseases of liver</w:t>
            </w:r>
          </w:p>
        </w:tc>
      </w:tr>
      <w:tr w:rsidR="006518DD" w:rsidRPr="00BF4E99" w14:paraId="54CD114C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2226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A33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K7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BC68D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lcoholic liver disease</w:t>
            </w:r>
          </w:p>
        </w:tc>
      </w:tr>
      <w:tr w:rsidR="006518DD" w:rsidRPr="00BF4E99" w14:paraId="5EC7C9E9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D770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79B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B18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685CC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Chronic viral hepatitis</w:t>
            </w:r>
          </w:p>
        </w:tc>
      </w:tr>
      <w:tr w:rsidR="006518DD" w:rsidRPr="00BF4E99" w14:paraId="38FCE0FF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9D19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9DDC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D61</w:t>
            </w:r>
          </w:p>
        </w:tc>
        <w:tc>
          <w:tcPr>
            <w:tcW w:w="4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CF76D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aplastic anemias and other bone marrow failure syndromes</w:t>
            </w:r>
          </w:p>
        </w:tc>
      </w:tr>
      <w:tr w:rsidR="006518DD" w:rsidRPr="00BF4E99" w14:paraId="6505D63D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06CA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43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653097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Emergency medicine - Pulmonary, abdominal and other emergencies</w:t>
            </w:r>
          </w:p>
        </w:tc>
      </w:tr>
      <w:tr w:rsidR="006518DD" w:rsidRPr="00BF4E99" w14:paraId="4950DC49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8C3A5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507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4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A59B9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sepsis</w:t>
            </w:r>
          </w:p>
        </w:tc>
      </w:tr>
      <w:tr w:rsidR="006518DD" w:rsidRPr="00BF4E99" w14:paraId="10FFCBA3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FA5D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E5A5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J17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BE226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neumonia in diseases classified elsewhere</w:t>
            </w:r>
          </w:p>
        </w:tc>
      </w:tr>
      <w:tr w:rsidR="006518DD" w:rsidRPr="00BF4E99" w14:paraId="7C5A757B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3DB0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22F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J96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636A0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Respiratory failure, not elsewhere classified</w:t>
            </w:r>
          </w:p>
        </w:tc>
      </w:tr>
      <w:tr w:rsidR="006518DD" w:rsidRPr="00BF4E99" w14:paraId="1233AE96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9FC5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D3B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R57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506D4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hock, not elsewhere classified</w:t>
            </w:r>
          </w:p>
        </w:tc>
      </w:tr>
      <w:tr w:rsidR="006518DD" w:rsidRPr="00BF4E99" w14:paraId="6F16C96A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D737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F7F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N17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DC1F7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cute kidney failure</w:t>
            </w:r>
          </w:p>
        </w:tc>
      </w:tr>
      <w:tr w:rsidR="006518DD" w:rsidRPr="00BF4E99" w14:paraId="3C8C8F9D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9D98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BB6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B95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06B2D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treptococcus, Staphylococcus, and Enterococcus as the cause of diseases classified elsewhere</w:t>
            </w:r>
          </w:p>
        </w:tc>
      </w:tr>
      <w:tr w:rsidR="006518DD" w:rsidRPr="00BF4E99" w14:paraId="01CB0F0D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E53F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69E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B96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731B6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bacterial agents as the cause of diseases classified elsewhere</w:t>
            </w:r>
          </w:p>
        </w:tc>
      </w:tr>
      <w:tr w:rsidR="006518DD" w:rsidRPr="00BF4E99" w14:paraId="1F603751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D29F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6E3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E87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1BB6D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disorders of fluid, electrolyte and acid-base balance</w:t>
            </w:r>
          </w:p>
        </w:tc>
      </w:tr>
      <w:tr w:rsidR="006518DD" w:rsidRPr="00BF4E99" w14:paraId="0BEFD6D9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6D57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566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L8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3C100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ressure ulcer</w:t>
            </w:r>
          </w:p>
        </w:tc>
      </w:tr>
      <w:tr w:rsidR="006518DD" w:rsidRPr="00BF4E99" w14:paraId="4BA61AAA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1FF0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775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05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03F39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Delirium, not induced by alcohol and other psychoactive substances</w:t>
            </w:r>
          </w:p>
        </w:tc>
      </w:tr>
      <w:tr w:rsidR="006518DD" w:rsidRPr="00BF4E99" w14:paraId="1F061DF8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9C4F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514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U82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657E2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Resistance to </w:t>
            </w:r>
            <w:proofErr w:type="spellStart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betalactam</w:t>
            </w:r>
            <w:proofErr w:type="spellEnd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 antibiotics</w:t>
            </w:r>
          </w:p>
        </w:tc>
      </w:tr>
      <w:tr w:rsidR="006518DD" w:rsidRPr="00BF4E99" w14:paraId="204A3293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874A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2865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J15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AA2F3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Bacterial pneumonia, not elsewhere classified</w:t>
            </w:r>
          </w:p>
        </w:tc>
      </w:tr>
      <w:tr w:rsidR="006518DD" w:rsidRPr="00BF4E99" w14:paraId="033AA2EE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2F34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4495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Z75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2C98B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roblems related to medical facilities and other health care</w:t>
            </w:r>
          </w:p>
        </w:tc>
      </w:tr>
      <w:tr w:rsidR="006518DD" w:rsidRPr="00BF4E99" w14:paraId="5F056C44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9383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435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J9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766F4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leural effusion, not elsewhere classified</w:t>
            </w:r>
          </w:p>
        </w:tc>
      </w:tr>
      <w:tr w:rsidR="006518DD" w:rsidRPr="00BF4E99" w14:paraId="03C1C6B7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74D6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884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J6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29D19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neumonitis due to solids and liquids</w:t>
            </w:r>
          </w:p>
        </w:tc>
      </w:tr>
      <w:tr w:rsidR="006518DD" w:rsidRPr="00BF4E99" w14:paraId="2A2526F4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10D0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EC33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49</w:t>
            </w:r>
          </w:p>
        </w:tc>
        <w:tc>
          <w:tcPr>
            <w:tcW w:w="4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E46C8C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Bacterial infection of unspecified site</w:t>
            </w:r>
          </w:p>
        </w:tc>
      </w:tr>
      <w:tr w:rsidR="006518DD" w:rsidRPr="00BF4E99" w14:paraId="19047378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42E4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43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80A9F2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Gastroenterology - Metabolic disorders and abdominal symptoms</w:t>
            </w:r>
          </w:p>
        </w:tc>
      </w:tr>
      <w:tr w:rsidR="006518DD" w:rsidRPr="00BF4E99" w14:paraId="661315FD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E922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51B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K2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DA802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Gastritis and duodenitis</w:t>
            </w:r>
          </w:p>
        </w:tc>
      </w:tr>
      <w:tr w:rsidR="006518DD" w:rsidRPr="00BF4E99" w14:paraId="6245B90B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F6CC5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7D95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D63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AA9ED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nemia in chronic diseases classified elsewhere</w:t>
            </w:r>
          </w:p>
        </w:tc>
      </w:tr>
      <w:tr w:rsidR="006518DD" w:rsidRPr="00BF4E99" w14:paraId="57C7F7ED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8D3E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31B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D64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C2F85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anemias</w:t>
            </w:r>
          </w:p>
        </w:tc>
      </w:tr>
      <w:tr w:rsidR="006518DD" w:rsidRPr="00BF4E99" w14:paraId="613AB040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F2D9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DD2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K92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27B23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diseases of digestive system</w:t>
            </w:r>
          </w:p>
        </w:tc>
      </w:tr>
      <w:tr w:rsidR="006518DD" w:rsidRPr="00BF4E99" w14:paraId="1779E61F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8837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E5A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Z85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F9EC0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ersonal history of malignant neoplasm</w:t>
            </w:r>
          </w:p>
        </w:tc>
      </w:tr>
      <w:tr w:rsidR="006518DD" w:rsidRPr="00BF4E99" w14:paraId="29B14900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DF9D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B15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E87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EBA63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disorders of fluid, electrolyte and acid-base balance</w:t>
            </w:r>
          </w:p>
        </w:tc>
      </w:tr>
      <w:tr w:rsidR="006518DD" w:rsidRPr="00BF4E99" w14:paraId="6895AD4D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A411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031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D5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48817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Iron deficiency anemia</w:t>
            </w:r>
          </w:p>
        </w:tc>
      </w:tr>
      <w:tr w:rsidR="006518DD" w:rsidRPr="00BF4E99" w14:paraId="2B7F2392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63FB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E43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D46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9FDED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Myelodysplastic syndromes</w:t>
            </w:r>
          </w:p>
        </w:tc>
      </w:tr>
      <w:tr w:rsidR="006518DD" w:rsidRPr="00BF4E99" w14:paraId="763AB277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473E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32E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E86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13E95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Volume depletion</w:t>
            </w:r>
          </w:p>
        </w:tc>
      </w:tr>
      <w:tr w:rsidR="006518DD" w:rsidRPr="00BF4E99" w14:paraId="57A60491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D855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ACE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R1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3FB22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Nausea and vomiting</w:t>
            </w:r>
          </w:p>
        </w:tc>
      </w:tr>
      <w:tr w:rsidR="006518DD" w:rsidRPr="00BF4E99" w14:paraId="718AAED7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A235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935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E83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2C55E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Disorders of mineral metabolism</w:t>
            </w:r>
          </w:p>
        </w:tc>
      </w:tr>
      <w:tr w:rsidR="006518DD" w:rsidRPr="00BF4E99" w14:paraId="2C85E00A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26C8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A18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K2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76E79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Gastro-esophageal reflux disease</w:t>
            </w:r>
          </w:p>
        </w:tc>
      </w:tr>
      <w:tr w:rsidR="006518DD" w:rsidRPr="00BF4E99" w14:paraId="7A9067DD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0AF6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F9F5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I1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01488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Essential (primary) hypertension</w:t>
            </w:r>
          </w:p>
        </w:tc>
      </w:tr>
      <w:tr w:rsidR="006518DD" w:rsidRPr="00BF4E99" w14:paraId="0B64E2CA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D8DE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EA9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D6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9F04E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aplastic anemias and other bone marrow failure syndromes</w:t>
            </w:r>
          </w:p>
        </w:tc>
      </w:tr>
      <w:tr w:rsidR="006518DD" w:rsidRPr="00BF4E99" w14:paraId="146CB2A3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D1C0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03D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R1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73E45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bdominal and pelvic pain</w:t>
            </w:r>
          </w:p>
        </w:tc>
      </w:tr>
      <w:tr w:rsidR="006518DD" w:rsidRPr="00BF4E99" w14:paraId="21DD0613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DDB5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DD4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K56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C3294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aralytic ileus and intestinal obstruction without hernia</w:t>
            </w:r>
          </w:p>
        </w:tc>
      </w:tr>
      <w:tr w:rsidR="006518DD" w:rsidRPr="00BF4E99" w14:paraId="42B661EE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EC41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9C1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N17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F45D1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cute kidney failure</w:t>
            </w:r>
          </w:p>
        </w:tc>
      </w:tr>
      <w:tr w:rsidR="006518DD" w:rsidRPr="00BF4E99" w14:paraId="1EFC5DF1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7BCCD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006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D6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359E5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urpura and other hemorrhagic conditions</w:t>
            </w:r>
          </w:p>
        </w:tc>
      </w:tr>
      <w:tr w:rsidR="006518DD" w:rsidRPr="00BF4E99" w14:paraId="011D4457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C9F6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CC6E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C79</w:t>
            </w:r>
          </w:p>
        </w:tc>
        <w:tc>
          <w:tcPr>
            <w:tcW w:w="4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76F80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econdary malignant neoplasm of other and unspecified sites</w:t>
            </w:r>
          </w:p>
        </w:tc>
      </w:tr>
      <w:tr w:rsidR="006518DD" w:rsidRPr="00BF4E99" w14:paraId="334CD984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371F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43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C882BF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eurology - Stroke and emergencies involving the brain</w:t>
            </w:r>
          </w:p>
        </w:tc>
      </w:tr>
      <w:tr w:rsidR="006518DD" w:rsidRPr="00BF4E99" w14:paraId="13F57D04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167C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354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G8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0F721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Hemiplegia and hemiparesis</w:t>
            </w:r>
          </w:p>
        </w:tc>
      </w:tr>
      <w:tr w:rsidR="006518DD" w:rsidRPr="00BF4E99" w14:paraId="7538786F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9B5A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BDA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I63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D732D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Cerebral infarction</w:t>
            </w:r>
          </w:p>
        </w:tc>
      </w:tr>
      <w:tr w:rsidR="006518DD" w:rsidRPr="00BF4E99" w14:paraId="27A84221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13A8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1EC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R47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D0BBE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peech disturbances, not elsewhere classified</w:t>
            </w:r>
          </w:p>
        </w:tc>
      </w:tr>
      <w:tr w:rsidR="006518DD" w:rsidRPr="00BF4E99" w14:paraId="2BE14382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DB81D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1F5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I64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8B269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Stroke, not specified as </w:t>
            </w:r>
            <w:proofErr w:type="spellStart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haemorrhage</w:t>
            </w:r>
            <w:proofErr w:type="spellEnd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 or infarction</w:t>
            </w:r>
          </w:p>
        </w:tc>
      </w:tr>
      <w:tr w:rsidR="006518DD" w:rsidRPr="00BF4E99" w14:paraId="68FF79D9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7922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469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I6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7150D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equelae of cerebrovascular disease</w:t>
            </w:r>
          </w:p>
        </w:tc>
      </w:tr>
      <w:tr w:rsidR="006518DD" w:rsidRPr="00BF4E99" w14:paraId="56FBA9C6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269C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B90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Z75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5640AB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roblems related to medical facilities and other health care</w:t>
            </w:r>
          </w:p>
        </w:tc>
      </w:tr>
      <w:tr w:rsidR="006518DD" w:rsidRPr="00BF4E99" w14:paraId="1DB362D5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CFFF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D4A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I6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E619C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Nontraumatic intracerebral hemorrhage</w:t>
            </w:r>
          </w:p>
        </w:tc>
      </w:tr>
      <w:tr w:rsidR="006518DD" w:rsidRPr="00BF4E99" w14:paraId="696663CD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351F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EFE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G45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F7132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ransient cerebral ischemic attacks and related syndromes</w:t>
            </w:r>
          </w:p>
        </w:tc>
      </w:tr>
      <w:tr w:rsidR="006518DD" w:rsidRPr="00BF4E99" w14:paraId="2E22B59D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FAB1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F96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I67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3F95F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cerebrovascular diseases</w:t>
            </w:r>
          </w:p>
        </w:tc>
      </w:tr>
      <w:tr w:rsidR="006518DD" w:rsidRPr="00BF4E99" w14:paraId="5680157D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E048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92B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I1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D609B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Essential (primary) hypertension</w:t>
            </w:r>
          </w:p>
        </w:tc>
      </w:tr>
      <w:tr w:rsidR="006518DD" w:rsidRPr="00BF4E99" w14:paraId="675C4AEC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54DE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B5E0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I62</w:t>
            </w:r>
          </w:p>
        </w:tc>
        <w:tc>
          <w:tcPr>
            <w:tcW w:w="4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41A93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and unspecified nontraumatic intracranial hemorrhage</w:t>
            </w:r>
          </w:p>
        </w:tc>
      </w:tr>
      <w:tr w:rsidR="006518DD" w:rsidRPr="00BF4E99" w14:paraId="1206854F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3318D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43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80C4B1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harmacology emergencies - Adverse drug effects of prescribed medications</w:t>
            </w:r>
          </w:p>
        </w:tc>
      </w:tr>
      <w:tr w:rsidR="006518DD" w:rsidRPr="00BF4E99" w14:paraId="53672907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4D45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8AC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42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03829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Poisoning by, adverse effect of and </w:t>
            </w:r>
            <w:proofErr w:type="spellStart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underdosing</w:t>
            </w:r>
            <w:proofErr w:type="spellEnd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 of antiepileptic, sedative- hypnotic and </w:t>
            </w:r>
            <w:proofErr w:type="spellStart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ntiparkinsonism</w:t>
            </w:r>
            <w:proofErr w:type="spellEnd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 drugs</w:t>
            </w:r>
          </w:p>
        </w:tc>
      </w:tr>
      <w:tr w:rsidR="006518DD" w:rsidRPr="00BF4E99" w14:paraId="55D69318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DCAD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212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X6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1B196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Intentional self-poisoning by and exposure to antiepileptic, sedative-hypnotic, </w:t>
            </w:r>
            <w:proofErr w:type="spellStart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ntiparkinsonism</w:t>
            </w:r>
            <w:proofErr w:type="spellEnd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 and psychotropic drugs, not elsewhere classified</w:t>
            </w:r>
          </w:p>
        </w:tc>
      </w:tr>
      <w:tr w:rsidR="006518DD" w:rsidRPr="00BF4E99" w14:paraId="71375FFB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5E42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626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43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443BC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Poisoning by, adverse effect of and </w:t>
            </w:r>
            <w:proofErr w:type="spellStart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underdosing</w:t>
            </w:r>
            <w:proofErr w:type="spellEnd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 of psychotropic drugs, not elsewhere classified</w:t>
            </w:r>
          </w:p>
        </w:tc>
      </w:tr>
      <w:tr w:rsidR="006518DD" w:rsidRPr="00BF4E99" w14:paraId="4EC3452A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A147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3C3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X4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24D11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Accidental poisoning by and exposure to antiepileptic, sedative-hypnotic, </w:t>
            </w:r>
            <w:proofErr w:type="spellStart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ntiparkinsonism</w:t>
            </w:r>
            <w:proofErr w:type="spellEnd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 and psychotropic drugs, not elsewhere classified</w:t>
            </w:r>
          </w:p>
        </w:tc>
      </w:tr>
      <w:tr w:rsidR="006518DD" w:rsidRPr="00BF4E99" w14:paraId="5CCD3EA9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13AB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766B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Y11</w:t>
            </w:r>
          </w:p>
        </w:tc>
        <w:tc>
          <w:tcPr>
            <w:tcW w:w="4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D20BA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Poisoning by and exposure to antiepileptic, sedative-hypnotic, </w:t>
            </w:r>
            <w:proofErr w:type="spellStart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ntiparkinsonism</w:t>
            </w:r>
            <w:proofErr w:type="spellEnd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 and psychotropic drugs, not elsewhere classified, undetermined intent</w:t>
            </w:r>
          </w:p>
        </w:tc>
      </w:tr>
      <w:tr w:rsidR="006518DD" w:rsidRPr="00BF4E99" w14:paraId="18292A44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9B0F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43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379A59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oxicology - Emergencies and adversities due to substance abuse</w:t>
            </w:r>
          </w:p>
        </w:tc>
      </w:tr>
      <w:tr w:rsidR="006518DD" w:rsidRPr="00BF4E99" w14:paraId="2E06A458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735A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899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1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31C70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psychoactive substance related disorders</w:t>
            </w:r>
          </w:p>
        </w:tc>
      </w:tr>
      <w:tr w:rsidR="006518DD" w:rsidRPr="00BF4E99" w14:paraId="19A1972C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B8B8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7F6D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1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95A14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pioid related disorders</w:t>
            </w:r>
          </w:p>
        </w:tc>
      </w:tr>
      <w:tr w:rsidR="006518DD" w:rsidRPr="00BF4E99" w14:paraId="30362F26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127A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4C7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14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17BC7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Cocaine related disorders</w:t>
            </w:r>
          </w:p>
        </w:tc>
      </w:tr>
      <w:tr w:rsidR="006518DD" w:rsidRPr="00BF4E99" w14:paraId="4DD18DDB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BA4F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66C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1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9AC3D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lcohol related disorders</w:t>
            </w:r>
          </w:p>
        </w:tc>
      </w:tr>
      <w:tr w:rsidR="006518DD" w:rsidRPr="00BF4E99" w14:paraId="0CF3993A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BE16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F3E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Z76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3A37B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ersons encountering health services in other circumstances</w:t>
            </w:r>
          </w:p>
        </w:tc>
      </w:tr>
      <w:tr w:rsidR="006518DD" w:rsidRPr="00BF4E99" w14:paraId="574D44CF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9FD2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3B5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Y04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DB2B2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ssault by bodily force</w:t>
            </w:r>
          </w:p>
        </w:tc>
      </w:tr>
      <w:tr w:rsidR="006518DD" w:rsidRPr="00BF4E99" w14:paraId="68596C6A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593A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B745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Z72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CB0DA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roblems related to lifestyle</w:t>
            </w:r>
          </w:p>
        </w:tc>
      </w:tr>
      <w:tr w:rsidR="006518DD" w:rsidRPr="00BF4E99" w14:paraId="52D2BA9C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11AD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848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Z5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E8576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roblems related to housing and economic circumstances</w:t>
            </w:r>
          </w:p>
        </w:tc>
      </w:tr>
      <w:tr w:rsidR="006518DD" w:rsidRPr="00BF4E99" w14:paraId="5E787C13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DDC1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745D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13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9E023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edative, hypnotic, or anxiolytic related disorders</w:t>
            </w:r>
          </w:p>
        </w:tc>
      </w:tr>
      <w:tr w:rsidR="006518DD" w:rsidRPr="00BF4E99" w14:paraId="197766F9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CCB2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B7B3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Y09</w:t>
            </w:r>
          </w:p>
        </w:tc>
        <w:tc>
          <w:tcPr>
            <w:tcW w:w="4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33FE7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ssault by unspecified means</w:t>
            </w:r>
          </w:p>
        </w:tc>
      </w:tr>
      <w:tr w:rsidR="006518DD" w:rsidRPr="00BF4E99" w14:paraId="70737638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6213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43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25351E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Endocrinology - Diabetes and diabetic consequences</w:t>
            </w:r>
          </w:p>
        </w:tc>
      </w:tr>
      <w:tr w:rsidR="006518DD" w:rsidRPr="00BF4E99" w14:paraId="79E11817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B36A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BB1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E14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5642E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Unspecified diabetes mellitus</w:t>
            </w:r>
          </w:p>
        </w:tc>
      </w:tr>
      <w:tr w:rsidR="006518DD" w:rsidRPr="00BF4E99" w14:paraId="6A29701D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6335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D27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E1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6EF5B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ype 2 diabetes mellitus</w:t>
            </w:r>
          </w:p>
        </w:tc>
      </w:tr>
      <w:tr w:rsidR="006518DD" w:rsidRPr="00BF4E99" w14:paraId="0D1DD425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F049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F37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E1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83248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ype 1 diabetes mellitus</w:t>
            </w:r>
          </w:p>
        </w:tc>
      </w:tr>
      <w:tr w:rsidR="006518DD" w:rsidRPr="00BF4E99" w14:paraId="1A701124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036B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782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R73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02A35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Elevated blood glucose level</w:t>
            </w:r>
          </w:p>
        </w:tc>
      </w:tr>
      <w:tr w:rsidR="006518DD" w:rsidRPr="00BF4E99" w14:paraId="20011538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E5C6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E2D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H36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92806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Retinal disorders in diseases classified elsewhere</w:t>
            </w:r>
          </w:p>
        </w:tc>
      </w:tr>
      <w:tr w:rsidR="006518DD" w:rsidRPr="00BF4E99" w14:paraId="51B9A7C1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7D12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636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N08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35E68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Glomerular disorders in diseases classified elsewhere</w:t>
            </w:r>
          </w:p>
        </w:tc>
      </w:tr>
      <w:tr w:rsidR="006518DD" w:rsidRPr="00BF4E99" w14:paraId="337605F4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5672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834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I7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230C6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Disorders of arteries, arterioles and capillaries in diseases classified elsewhere</w:t>
            </w:r>
          </w:p>
        </w:tc>
      </w:tr>
      <w:tr w:rsidR="006518DD" w:rsidRPr="00BF4E99" w14:paraId="4459EF3C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F3C4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4DF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L97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F9C40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Non-pressure chronic ulcer of lower limb, not elsewhere classified</w:t>
            </w:r>
          </w:p>
        </w:tc>
      </w:tr>
      <w:tr w:rsidR="006518DD" w:rsidRPr="00BF4E99" w14:paraId="2D7771A7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B9C2D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39D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G63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F08F5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olyneuropathy in diseases classified elsewhere</w:t>
            </w:r>
          </w:p>
        </w:tc>
      </w:tr>
      <w:tr w:rsidR="006518DD" w:rsidRPr="00BF4E99" w14:paraId="1B2C1B9F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FD48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A30F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M86</w:t>
            </w:r>
          </w:p>
        </w:tc>
        <w:tc>
          <w:tcPr>
            <w:tcW w:w="4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5445B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steomyelitis</w:t>
            </w:r>
          </w:p>
        </w:tc>
      </w:tr>
      <w:tr w:rsidR="006518DD" w:rsidRPr="00BF4E99" w14:paraId="5126E682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C5DF5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43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1D4682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Gastroenterology and obstetrics - Conditions and symptoms of abdomen and pelvis</w:t>
            </w:r>
          </w:p>
        </w:tc>
      </w:tr>
      <w:tr w:rsidR="006518DD" w:rsidRPr="00BF4E99" w14:paraId="3B43541D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5D7AD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E88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R1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782D7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bdominal and pelvic pain</w:t>
            </w:r>
          </w:p>
        </w:tc>
      </w:tr>
      <w:tr w:rsidR="006518DD" w:rsidRPr="00BF4E99" w14:paraId="0F8F607E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EA67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EDF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N83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6ED6D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Noninflammatory disorders of ovary, fallopian tube and broad ligament</w:t>
            </w:r>
          </w:p>
        </w:tc>
      </w:tr>
      <w:tr w:rsidR="006518DD" w:rsidRPr="00BF4E99" w14:paraId="10218F96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578D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E3B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Z33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1B6E1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regnant state</w:t>
            </w:r>
          </w:p>
        </w:tc>
      </w:tr>
      <w:tr w:rsidR="006518DD" w:rsidRPr="00BF4E99" w14:paraId="67B7B7B4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E29A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0CC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N93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B38310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abnormal uterine and vaginal bleeding</w:t>
            </w:r>
          </w:p>
        </w:tc>
      </w:tr>
      <w:tr w:rsidR="006518DD" w:rsidRPr="00BF4E99" w14:paraId="63AC4AA4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F6BC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8C2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Z32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E811E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Encounter for pregnancy test and childbirth and childcare instruction</w:t>
            </w:r>
          </w:p>
        </w:tc>
      </w:tr>
      <w:tr w:rsidR="006518DD" w:rsidRPr="00BF4E99" w14:paraId="4991DFF9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86CB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7AF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N94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DA222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ain and other conditions associated with female genital organs and menstrual cycle</w:t>
            </w:r>
          </w:p>
        </w:tc>
      </w:tr>
      <w:tr w:rsidR="006518DD" w:rsidRPr="00BF4E99" w14:paraId="6953E30F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A236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1F5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N73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8A021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female pelvic inflammatory diseases</w:t>
            </w:r>
          </w:p>
        </w:tc>
      </w:tr>
      <w:tr w:rsidR="006518DD" w:rsidRPr="00BF4E99" w14:paraId="1EB7B49B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AA4D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D51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N3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9CF04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disorders of urinary system</w:t>
            </w:r>
          </w:p>
        </w:tc>
      </w:tr>
      <w:tr w:rsidR="006518DD" w:rsidRPr="00BF4E99" w14:paraId="010BEE69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8643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7DE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K37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EE9CA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Unspecified appendicitis</w:t>
            </w:r>
          </w:p>
        </w:tc>
      </w:tr>
      <w:tr w:rsidR="006518DD" w:rsidRPr="00BF4E99" w14:paraId="4E8C8198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5E7B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52D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Z7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0DA1F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ersons encountering health services for other counseling and medical advice, not elsewhere classified</w:t>
            </w:r>
          </w:p>
        </w:tc>
      </w:tr>
      <w:tr w:rsidR="006518DD" w:rsidRPr="00BF4E99" w14:paraId="125FDAEE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4961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8D9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G43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B860A1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Migraine</w:t>
            </w:r>
          </w:p>
        </w:tc>
      </w:tr>
      <w:tr w:rsidR="006518DD" w:rsidRPr="00BF4E99" w14:paraId="3AF42B3A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E992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4BF5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K35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CA0DE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cute appendicitis</w:t>
            </w:r>
          </w:p>
        </w:tc>
      </w:tr>
      <w:tr w:rsidR="006518DD" w:rsidRPr="00BF4E99" w14:paraId="41C084FF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B2655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5F7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N12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D8191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ubulo-interstitial nephritis, not specified as acute or chronic</w:t>
            </w:r>
          </w:p>
        </w:tc>
      </w:tr>
      <w:tr w:rsidR="006518DD" w:rsidRPr="00BF4E99" w14:paraId="4D44239B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B051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E8CF5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R11</w:t>
            </w:r>
          </w:p>
        </w:tc>
        <w:tc>
          <w:tcPr>
            <w:tcW w:w="4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271C9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Nausea and vomiting</w:t>
            </w:r>
          </w:p>
        </w:tc>
      </w:tr>
      <w:tr w:rsidR="006518DD" w:rsidRPr="00BF4E99" w14:paraId="3EC19965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6C74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43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E6C933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ardiology - Chronic cardiovascular pathology</w:t>
            </w:r>
          </w:p>
        </w:tc>
      </w:tr>
      <w:tr w:rsidR="006518DD" w:rsidRPr="00BF4E99" w14:paraId="3FA2B713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698CD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B38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Y44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4580D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gents primarily affecting blood constituents</w:t>
            </w:r>
          </w:p>
        </w:tc>
      </w:tr>
      <w:tr w:rsidR="006518DD" w:rsidRPr="00BF4E99" w14:paraId="423549D7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6314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BD9D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D68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32DEB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coagulation defects</w:t>
            </w:r>
          </w:p>
        </w:tc>
      </w:tr>
      <w:tr w:rsidR="006518DD" w:rsidRPr="00BF4E99" w14:paraId="6E004F60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EA32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1E8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R78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D270F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indings of drugs and other substances, not normally found in blood</w:t>
            </w:r>
          </w:p>
        </w:tc>
      </w:tr>
      <w:tr w:rsidR="006518DD" w:rsidRPr="00BF4E99" w14:paraId="59CF2B81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2096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04F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Z92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A7ECC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ersonal history of medical treatment</w:t>
            </w:r>
          </w:p>
        </w:tc>
      </w:tr>
      <w:tr w:rsidR="006518DD" w:rsidRPr="00BF4E99" w14:paraId="156F6139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4D41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991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I48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E51BFB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trial fibrillation and flutter</w:t>
            </w:r>
          </w:p>
        </w:tc>
      </w:tr>
      <w:tr w:rsidR="006518DD" w:rsidRPr="00BF4E99" w14:paraId="1F2A468B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196E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1BE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I5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60352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Heart failure</w:t>
            </w:r>
          </w:p>
        </w:tc>
      </w:tr>
      <w:tr w:rsidR="006518DD" w:rsidRPr="00BF4E99" w14:paraId="69EAB6CF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10F9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036E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I80</w:t>
            </w:r>
          </w:p>
        </w:tc>
        <w:tc>
          <w:tcPr>
            <w:tcW w:w="4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6F8FC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hlebitis and thrombophlebitis</w:t>
            </w:r>
          </w:p>
        </w:tc>
      </w:tr>
      <w:tr w:rsidR="006518DD" w:rsidRPr="00BF4E99" w14:paraId="28BB1263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4062D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43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1DEA87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rauma - Superficial injuries</w:t>
            </w:r>
          </w:p>
        </w:tc>
      </w:tr>
      <w:tr w:rsidR="006518DD" w:rsidRPr="00BF4E99" w14:paraId="16D47112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D358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8CE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V43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871D8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Car occupant injured in collision with car, pick-up truck or van</w:t>
            </w:r>
          </w:p>
        </w:tc>
      </w:tr>
      <w:tr w:rsidR="006518DD" w:rsidRPr="00BF4E99" w14:paraId="07210CA3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26DE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BAE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2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2AE99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uperficial injury of thorax</w:t>
            </w:r>
          </w:p>
        </w:tc>
      </w:tr>
      <w:tr w:rsidR="006518DD" w:rsidRPr="00BF4E99" w14:paraId="7D446FD9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E6FA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3A7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3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627DF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uperficial injury of abdomen, lower back, pelvis and external genitals</w:t>
            </w:r>
          </w:p>
        </w:tc>
      </w:tr>
      <w:tr w:rsidR="006518DD" w:rsidRPr="00BF4E99" w14:paraId="2301299C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3CFD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512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1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97A9A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specified and unspecified injuries of neck</w:t>
            </w:r>
          </w:p>
        </w:tc>
      </w:tr>
      <w:tr w:rsidR="006518DD" w:rsidRPr="00BF4E99" w14:paraId="40AD1B72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5F9F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970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1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6C695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uperficial injury of neck</w:t>
            </w:r>
          </w:p>
        </w:tc>
      </w:tr>
      <w:tr w:rsidR="006518DD" w:rsidRPr="00BF4E99" w14:paraId="20830896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2ABA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B55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3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A5606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and unspecified injuries of abdomen, lower back, pelvis and external genitals</w:t>
            </w:r>
          </w:p>
        </w:tc>
      </w:tr>
      <w:tr w:rsidR="006518DD" w:rsidRPr="00BF4E99" w14:paraId="413052E2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D254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026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0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7464A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uperficial injuries involving multiple body regions</w:t>
            </w:r>
          </w:p>
        </w:tc>
      </w:tr>
      <w:tr w:rsidR="006518DD" w:rsidRPr="00BF4E99" w14:paraId="434C0661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8854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266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M54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11D41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Dorsalgia</w:t>
            </w:r>
            <w:proofErr w:type="spellEnd"/>
          </w:p>
        </w:tc>
      </w:tr>
      <w:tr w:rsidR="006518DD" w:rsidRPr="00BF4E99" w14:paraId="5864B4FD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D80D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BA0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4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3774D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uperficial injury of shoulder and upper arm</w:t>
            </w:r>
          </w:p>
        </w:tc>
      </w:tr>
      <w:tr w:rsidR="006518DD" w:rsidRPr="00BF4E99" w14:paraId="3258ABBC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03CF5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3DD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V8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391AF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Motor- or nonmotor-vehicle accident, type of vehicle unspecified</w:t>
            </w:r>
          </w:p>
        </w:tc>
      </w:tr>
      <w:tr w:rsidR="006518DD" w:rsidRPr="00BF4E99" w14:paraId="7D0BD964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117E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B84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14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355B5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Injury of unspecified body region</w:t>
            </w:r>
          </w:p>
        </w:tc>
      </w:tr>
      <w:tr w:rsidR="006518DD" w:rsidRPr="00BF4E99" w14:paraId="4D744AD1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FCCF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C81D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4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7FD11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and unspecified injuries of shoulder and upper arm</w:t>
            </w:r>
          </w:p>
        </w:tc>
      </w:tr>
      <w:tr w:rsidR="006518DD" w:rsidRPr="00BF4E99" w14:paraId="77645BD6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7255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1612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09</w:t>
            </w:r>
          </w:p>
        </w:tc>
        <w:tc>
          <w:tcPr>
            <w:tcW w:w="4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85B53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injuries of spine and trunk, level unspecified</w:t>
            </w:r>
          </w:p>
        </w:tc>
      </w:tr>
      <w:tr w:rsidR="006518DD" w:rsidRPr="00BF4E99" w14:paraId="4F575044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4150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43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47AA26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Infectious diseases and </w:t>
            </w:r>
            <w:proofErr w:type="spellStart"/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respirology</w:t>
            </w:r>
            <w:proofErr w:type="spellEnd"/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- Acute and chronic disorders of airway and lungs</w:t>
            </w:r>
          </w:p>
        </w:tc>
      </w:tr>
      <w:tr w:rsidR="006518DD" w:rsidRPr="00BF4E99" w14:paraId="6DF58751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F201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CE9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R06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89EEB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bnormalities of breathing</w:t>
            </w:r>
          </w:p>
        </w:tc>
      </w:tr>
      <w:tr w:rsidR="006518DD" w:rsidRPr="00BF4E99" w14:paraId="39CF85E2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5287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F2D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J45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6FB32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sthma</w:t>
            </w:r>
          </w:p>
        </w:tc>
      </w:tr>
      <w:tr w:rsidR="006518DD" w:rsidRPr="00BF4E99" w14:paraId="5FE23E00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FF07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E18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J18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33CDA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neumonia, unspecified organism</w:t>
            </w:r>
          </w:p>
        </w:tc>
      </w:tr>
      <w:tr w:rsidR="006518DD" w:rsidRPr="00BF4E99" w14:paraId="60BD6678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178C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C1B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R05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B4545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Cough</w:t>
            </w:r>
          </w:p>
        </w:tc>
      </w:tr>
      <w:tr w:rsidR="006518DD" w:rsidRPr="00BF4E99" w14:paraId="57425173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0F3E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4E8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J44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411F8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chronic obstructive pulmonary disease</w:t>
            </w:r>
          </w:p>
        </w:tc>
      </w:tr>
      <w:tr w:rsidR="006518DD" w:rsidRPr="00BF4E99" w14:paraId="3C67D92B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B9A7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CFF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J98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64A29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respiratory disorders</w:t>
            </w:r>
          </w:p>
        </w:tc>
      </w:tr>
      <w:tr w:rsidR="006518DD" w:rsidRPr="00BF4E99" w14:paraId="349973EA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30B0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058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J06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FDACA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cute upper respiratory infections of multiple and unspecified sites</w:t>
            </w:r>
          </w:p>
        </w:tc>
      </w:tr>
      <w:tr w:rsidR="006518DD" w:rsidRPr="00BF4E99" w14:paraId="59B31127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0AD7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EB0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J4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06798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Bronchitis, not specified as acute or chronic</w:t>
            </w:r>
          </w:p>
        </w:tc>
      </w:tr>
      <w:tr w:rsidR="006518DD" w:rsidRPr="00BF4E99" w14:paraId="1974650A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5E45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383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J2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A7DAE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cute bronchitis</w:t>
            </w:r>
          </w:p>
        </w:tc>
      </w:tr>
      <w:tr w:rsidR="006518DD" w:rsidRPr="00BF4E99" w14:paraId="68025C50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4E89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C5015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R07</w:t>
            </w:r>
          </w:p>
        </w:tc>
        <w:tc>
          <w:tcPr>
            <w:tcW w:w="4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9244C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ain in throat and chest</w:t>
            </w:r>
          </w:p>
        </w:tc>
      </w:tr>
      <w:tr w:rsidR="006518DD" w:rsidRPr="00BF4E99" w14:paraId="11DD1840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C47B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43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776150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oxicology - Alcohol-related emergencies</w:t>
            </w:r>
          </w:p>
        </w:tc>
      </w:tr>
      <w:tr w:rsidR="006518DD" w:rsidRPr="00BF4E99" w14:paraId="41A44AD7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80F1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B5E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5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A42DF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oxic effect of alcohol</w:t>
            </w:r>
          </w:p>
        </w:tc>
      </w:tr>
      <w:tr w:rsidR="006518DD" w:rsidRPr="00BF4E99" w14:paraId="297BEFB7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7EE2D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068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X45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CE64E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ccidental poisoning by and exposure to alcohol</w:t>
            </w:r>
          </w:p>
        </w:tc>
      </w:tr>
      <w:tr w:rsidR="006518DD" w:rsidRPr="00BF4E99" w14:paraId="4537DB2E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80DD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643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Y15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AAEFD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oisoning by and exposure to alcohol, undetermined intent</w:t>
            </w:r>
          </w:p>
        </w:tc>
      </w:tr>
      <w:tr w:rsidR="006518DD" w:rsidRPr="00BF4E99" w14:paraId="302C35E6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0413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A13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X65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349A0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Intentional self-poisoning by and exposure to alcohol</w:t>
            </w:r>
          </w:p>
        </w:tc>
      </w:tr>
      <w:tr w:rsidR="006518DD" w:rsidRPr="00BF4E99" w14:paraId="2F1B9519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C89E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443F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Y90</w:t>
            </w:r>
          </w:p>
        </w:tc>
        <w:tc>
          <w:tcPr>
            <w:tcW w:w="4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0C9D3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Evidence of alcohol involvement determined by blood alcohol level</w:t>
            </w:r>
          </w:p>
        </w:tc>
      </w:tr>
      <w:tr w:rsidR="006518DD" w:rsidRPr="00BF4E99" w14:paraId="09971835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39F2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43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6E3293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sychiatry - Schizophrenia and delusional disorders</w:t>
            </w:r>
          </w:p>
        </w:tc>
      </w:tr>
      <w:tr w:rsidR="006518DD" w:rsidRPr="00BF4E99" w14:paraId="0B9BF93B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864D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B5A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2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516E3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chizophrenia</w:t>
            </w:r>
          </w:p>
        </w:tc>
      </w:tr>
      <w:tr w:rsidR="006518DD" w:rsidRPr="00BF4E99" w14:paraId="52C79903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4FC2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A5C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2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6D147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Unspecified nonorganic psychosis</w:t>
            </w:r>
          </w:p>
        </w:tc>
      </w:tr>
      <w:tr w:rsidR="006518DD" w:rsidRPr="00BF4E99" w14:paraId="53CAECD8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5EA9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AA2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25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9A210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chizoaffective disorders</w:t>
            </w:r>
          </w:p>
        </w:tc>
      </w:tr>
      <w:tr w:rsidR="006518DD" w:rsidRPr="00BF4E99" w14:paraId="751F5A60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CFAA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A16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22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0DA9B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ersistent delusional disorders</w:t>
            </w:r>
          </w:p>
        </w:tc>
      </w:tr>
      <w:tr w:rsidR="006518DD" w:rsidRPr="00BF4E99" w14:paraId="3979035A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B0E8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5D3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R44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5E117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symptoms and signs involving general sensations and perceptions</w:t>
            </w:r>
          </w:p>
        </w:tc>
      </w:tr>
      <w:tr w:rsidR="006518DD" w:rsidRPr="00BF4E99" w14:paraId="29192F9C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25EE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6BA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R46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F09D5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ymptoms and signs involving appearance and behavior</w:t>
            </w:r>
          </w:p>
        </w:tc>
      </w:tr>
      <w:tr w:rsidR="006518DD" w:rsidRPr="00BF4E99" w14:paraId="55FE9BF3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437A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120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3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B57A9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Bipolar disorder</w:t>
            </w:r>
          </w:p>
        </w:tc>
      </w:tr>
      <w:tr w:rsidR="006518DD" w:rsidRPr="00BF4E99" w14:paraId="5014B8AE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1A3E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9A9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9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CDCF0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Mental disorder, not otherwise specified</w:t>
            </w:r>
          </w:p>
        </w:tc>
      </w:tr>
      <w:tr w:rsidR="006518DD" w:rsidRPr="00BF4E99" w14:paraId="253FA703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DCEB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024B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Z59</w:t>
            </w:r>
          </w:p>
        </w:tc>
        <w:tc>
          <w:tcPr>
            <w:tcW w:w="4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D38F9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roblems related to housing and economic circumstances</w:t>
            </w:r>
          </w:p>
        </w:tc>
      </w:tr>
      <w:tr w:rsidR="006518DD" w:rsidRPr="00BF4E99" w14:paraId="61321454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6EFFD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43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6184D8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harmacology emergencies - Poisoning due to narcotics</w:t>
            </w:r>
          </w:p>
        </w:tc>
      </w:tr>
      <w:tr w:rsidR="006518DD" w:rsidRPr="00BF4E99" w14:paraId="7A710E1D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2CDC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4CE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4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E9043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Poisoning by, adverse effect of and </w:t>
            </w:r>
            <w:proofErr w:type="spellStart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underdosing</w:t>
            </w:r>
            <w:proofErr w:type="spellEnd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 of narcotics and </w:t>
            </w:r>
            <w:proofErr w:type="spellStart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sychodysleptics</w:t>
            </w:r>
            <w:proofErr w:type="spellEnd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 [hallucinogens]</w:t>
            </w:r>
          </w:p>
        </w:tc>
      </w:tr>
      <w:tr w:rsidR="006518DD" w:rsidRPr="00BF4E99" w14:paraId="44DFDE96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75C1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5AB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X42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7C93C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Accidental poisoning by and exposure to narcotics and </w:t>
            </w:r>
            <w:proofErr w:type="spellStart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sychodysleptics</w:t>
            </w:r>
            <w:proofErr w:type="spellEnd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 [hallucinogens], not elsewhere classified</w:t>
            </w:r>
          </w:p>
        </w:tc>
      </w:tr>
      <w:tr w:rsidR="006518DD" w:rsidRPr="00BF4E99" w14:paraId="4712E45E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AE78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E10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Y12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5080E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Poisoning by and exposure to narcotics and </w:t>
            </w:r>
            <w:proofErr w:type="spellStart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sychodysleptics</w:t>
            </w:r>
            <w:proofErr w:type="spellEnd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 [hallucinogens], not elsewhere classified, undetermined intent</w:t>
            </w:r>
          </w:p>
        </w:tc>
      </w:tr>
      <w:tr w:rsidR="006518DD" w:rsidRPr="00BF4E99" w14:paraId="0C1865AF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FB77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882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X62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B23C8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Intentional self-poisoning by and exposure to narcotics and </w:t>
            </w:r>
            <w:proofErr w:type="spellStart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sychodysleptics</w:t>
            </w:r>
            <w:proofErr w:type="spellEnd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 [hallucinogens], not elsewhere classified</w:t>
            </w:r>
          </w:p>
        </w:tc>
      </w:tr>
      <w:tr w:rsidR="006518DD" w:rsidRPr="00BF4E99" w14:paraId="56BC8600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19CA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28CD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11</w:t>
            </w:r>
          </w:p>
        </w:tc>
        <w:tc>
          <w:tcPr>
            <w:tcW w:w="4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26228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pioid related disorders</w:t>
            </w:r>
          </w:p>
        </w:tc>
      </w:tr>
      <w:tr w:rsidR="006518DD" w:rsidRPr="00BF4E99" w14:paraId="599CC494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D964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43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2BDBD2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rauma - Injuries from contact with sharp instruments and machinery</w:t>
            </w:r>
          </w:p>
        </w:tc>
      </w:tr>
      <w:tr w:rsidR="006518DD" w:rsidRPr="00BF4E99" w14:paraId="573BDA0E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E51E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147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6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F0BFD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pen wound of wrist, hand and fingers</w:t>
            </w:r>
          </w:p>
        </w:tc>
      </w:tr>
      <w:tr w:rsidR="006518DD" w:rsidRPr="00BF4E99" w14:paraId="1D635F9B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92035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51E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W26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474D7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Contact with knife, sword or dagger</w:t>
            </w:r>
          </w:p>
        </w:tc>
      </w:tr>
      <w:tr w:rsidR="006518DD" w:rsidRPr="00BF4E99" w14:paraId="58E7C8A2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78EC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6CF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W45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CF3F4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oreign body or object entering through skin</w:t>
            </w:r>
          </w:p>
        </w:tc>
      </w:tr>
      <w:tr w:rsidR="006518DD" w:rsidRPr="00BF4E99" w14:paraId="62E8A622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8C565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85A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W25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999A9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Contact with sharp glass</w:t>
            </w:r>
          </w:p>
        </w:tc>
      </w:tr>
      <w:tr w:rsidR="006518DD" w:rsidRPr="00BF4E99" w14:paraId="56658A4F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A59F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3CF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9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26ABC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pen wound of ankle, foot and toes</w:t>
            </w:r>
          </w:p>
        </w:tc>
      </w:tr>
      <w:tr w:rsidR="006518DD" w:rsidRPr="00BF4E99" w14:paraId="2116EDFA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7D4A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462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W2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2522B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Contact with other powered hand tools and household machinery</w:t>
            </w:r>
          </w:p>
        </w:tc>
      </w:tr>
      <w:tr w:rsidR="006518DD" w:rsidRPr="00BF4E99" w14:paraId="4273F293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445B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8825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W4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DBC0B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Exposure to other inanimate mechanical forces</w:t>
            </w:r>
          </w:p>
        </w:tc>
      </w:tr>
      <w:tr w:rsidR="006518DD" w:rsidRPr="00BF4E99" w14:paraId="507983FF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DBF8D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6F5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W27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F5FC2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Contact with nonpowered hand tool</w:t>
            </w:r>
          </w:p>
        </w:tc>
      </w:tr>
      <w:tr w:rsidR="006518DD" w:rsidRPr="00BF4E99" w14:paraId="7F49F8AA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9A46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EA4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5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D2825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pen wound of elbow and forearm</w:t>
            </w:r>
          </w:p>
        </w:tc>
      </w:tr>
      <w:tr w:rsidR="006518DD" w:rsidRPr="00BF4E99" w14:paraId="2333B25A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5A12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E1F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Z48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C7C91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Encounter for other postprocedural aftercare</w:t>
            </w:r>
          </w:p>
        </w:tc>
      </w:tr>
      <w:tr w:rsidR="006518DD" w:rsidRPr="00BF4E99" w14:paraId="02640091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DDAE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5A5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W3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B7854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Contact with other and unspecified machinery</w:t>
            </w:r>
          </w:p>
        </w:tc>
      </w:tr>
      <w:tr w:rsidR="006518DD" w:rsidRPr="00BF4E99" w14:paraId="6656B7E9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66A2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446B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W23</w:t>
            </w:r>
          </w:p>
        </w:tc>
        <w:tc>
          <w:tcPr>
            <w:tcW w:w="4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8FF4B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Caught, crushed, jammed or pinched in or between objects</w:t>
            </w:r>
          </w:p>
        </w:tc>
      </w:tr>
      <w:tr w:rsidR="006518DD" w:rsidRPr="00BF4E99" w14:paraId="1FBCF827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A536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43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BEE751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harmacology emergencies - Poisoning due to hormones, cardiovascular drugs and other</w:t>
            </w:r>
          </w:p>
        </w:tc>
      </w:tr>
      <w:tr w:rsidR="006518DD" w:rsidRPr="00BF4E99" w14:paraId="15FFF4A5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8AF0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AEF5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X44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7B9CE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ccidental poisoning by and exposure to other and unspecified drugs, medicaments and biological substances</w:t>
            </w:r>
          </w:p>
        </w:tc>
      </w:tr>
      <w:tr w:rsidR="006518DD" w:rsidRPr="00BF4E99" w14:paraId="3B743141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92B7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5A8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5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C2AD6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Poisoning by, adverse effect of and </w:t>
            </w:r>
            <w:proofErr w:type="spellStart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underdosing</w:t>
            </w:r>
            <w:proofErr w:type="spellEnd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 of diuretics and other and unspecified drugs, medicaments and biological substances</w:t>
            </w:r>
          </w:p>
        </w:tc>
      </w:tr>
      <w:tr w:rsidR="006518DD" w:rsidRPr="00BF4E99" w14:paraId="2273712B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2587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9C8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X64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8E198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Intentional self-poisoning by and exposure to other and unspecified drugs, medicaments and biological substances</w:t>
            </w:r>
          </w:p>
        </w:tc>
      </w:tr>
      <w:tr w:rsidR="006518DD" w:rsidRPr="00BF4E99" w14:paraId="7D8B4971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9364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B38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Y14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78162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oisoning by and exposure to other and unspecified drugs, medicaments and biological substances, undetermined intent</w:t>
            </w:r>
          </w:p>
        </w:tc>
      </w:tr>
      <w:tr w:rsidR="006518DD" w:rsidRPr="00BF4E99" w14:paraId="3D1B3E0B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D60C5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54F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45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72534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Poisoning by, adverse effect of and </w:t>
            </w:r>
            <w:proofErr w:type="spellStart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underdosing</w:t>
            </w:r>
            <w:proofErr w:type="spellEnd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 of primarily systemic and hematological agents, not elsewhere classified</w:t>
            </w:r>
          </w:p>
        </w:tc>
      </w:tr>
      <w:tr w:rsidR="006518DD" w:rsidRPr="00BF4E99" w14:paraId="77603629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7F31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14B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38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6B73B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Poisoning by, adverse effect of and </w:t>
            </w:r>
            <w:proofErr w:type="spellStart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underdosing</w:t>
            </w:r>
            <w:proofErr w:type="spellEnd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 of hormones and their synthetic substitutes and antagonists, not elsewhere classified</w:t>
            </w:r>
          </w:p>
        </w:tc>
      </w:tr>
      <w:tr w:rsidR="006518DD" w:rsidRPr="00BF4E99" w14:paraId="4AE47E56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ABA0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978D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46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5E379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Poisoning by, adverse effect of and </w:t>
            </w:r>
            <w:proofErr w:type="spellStart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underdosing</w:t>
            </w:r>
            <w:proofErr w:type="spellEnd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 of agents primarily affecting the cardiovascular system</w:t>
            </w:r>
          </w:p>
        </w:tc>
      </w:tr>
      <w:tr w:rsidR="006518DD" w:rsidRPr="00BF4E99" w14:paraId="0B47AA13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F79D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2FE35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49</w:t>
            </w:r>
          </w:p>
        </w:tc>
        <w:tc>
          <w:tcPr>
            <w:tcW w:w="4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F18CF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Poisoning by, adverse effect of and </w:t>
            </w:r>
            <w:proofErr w:type="spellStart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underdosing</w:t>
            </w:r>
            <w:proofErr w:type="spellEnd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 of topical agents primarily affecting skin and mucous membrane and by ophthalmological, otorhinolaryngological and dental drugs</w:t>
            </w:r>
          </w:p>
        </w:tc>
      </w:tr>
      <w:tr w:rsidR="006518DD" w:rsidRPr="00BF4E99" w14:paraId="25CEFC31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44B8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43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E275D3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harmacology emergencies - Poisoning by pain killers and anti-inflammatory drugs</w:t>
            </w:r>
          </w:p>
        </w:tc>
      </w:tr>
      <w:tr w:rsidR="006518DD" w:rsidRPr="00BF4E99" w14:paraId="720DF9D9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DA3C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5ADD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3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7D25C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Poisoning by, adverse effect of and </w:t>
            </w:r>
            <w:proofErr w:type="spellStart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underdosing</w:t>
            </w:r>
            <w:proofErr w:type="spellEnd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 of nonopioid analgesics, antipyretics and antirheumatics</w:t>
            </w:r>
          </w:p>
        </w:tc>
      </w:tr>
      <w:tr w:rsidR="006518DD" w:rsidRPr="00BF4E99" w14:paraId="2023212C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6DF4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CB4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X6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297B7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Intentional self-poisoning by and exposure to nonopioid analgesics, antipyretics and antirheumatics</w:t>
            </w:r>
          </w:p>
        </w:tc>
      </w:tr>
      <w:tr w:rsidR="006518DD" w:rsidRPr="00BF4E99" w14:paraId="756BB1C6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C58B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6C7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X4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251DF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ccidental poisoning by and exposure to nonopioid analgesics, antipyretics and antirheumatics</w:t>
            </w:r>
          </w:p>
        </w:tc>
      </w:tr>
      <w:tr w:rsidR="006518DD" w:rsidRPr="00BF4E99" w14:paraId="51B4CA32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FE9F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0B93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Y10</w:t>
            </w:r>
          </w:p>
        </w:tc>
        <w:tc>
          <w:tcPr>
            <w:tcW w:w="4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E9487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oisoning by and exposure to nonopioid analgesics, antipyretics and antirheumatics, undetermined intent</w:t>
            </w:r>
          </w:p>
        </w:tc>
      </w:tr>
      <w:tr w:rsidR="006518DD" w:rsidRPr="00BF4E99" w14:paraId="0BFEA047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DC12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43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A69DC0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eurology - Epilepsy, seizures, brain lesions and other</w:t>
            </w:r>
          </w:p>
        </w:tc>
      </w:tr>
      <w:tr w:rsidR="006518DD" w:rsidRPr="00BF4E99" w14:paraId="07B35105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768E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7C9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G4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AB80B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Epilepsy and recurrent seizures</w:t>
            </w:r>
          </w:p>
        </w:tc>
      </w:tr>
      <w:tr w:rsidR="006518DD" w:rsidRPr="00BF4E99" w14:paraId="2CA98FD5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7EA3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DDD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R56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EA054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Convulsions, not elsewhere classified</w:t>
            </w:r>
          </w:p>
        </w:tc>
      </w:tr>
      <w:tr w:rsidR="006518DD" w:rsidRPr="00BF4E99" w14:paraId="6257A226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FA5A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2E1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G4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EF41B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tatus epilepticus</w:t>
            </w:r>
          </w:p>
        </w:tc>
      </w:tr>
      <w:tr w:rsidR="006518DD" w:rsidRPr="00BF4E99" w14:paraId="316092F5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46CB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707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Y46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90E26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Antiepileptics and </w:t>
            </w:r>
            <w:proofErr w:type="spellStart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ntiparkinsonism</w:t>
            </w:r>
            <w:proofErr w:type="spellEnd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 drugs</w:t>
            </w:r>
          </w:p>
        </w:tc>
      </w:tr>
      <w:tr w:rsidR="006518DD" w:rsidRPr="00BF4E99" w14:paraId="3D3CC515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2A1F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35D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44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AE415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Dissociative and conversion disorders</w:t>
            </w:r>
          </w:p>
        </w:tc>
      </w:tr>
      <w:tr w:rsidR="006518DD" w:rsidRPr="00BF4E99" w14:paraId="0A70B4D3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18D1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C31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D43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3EF604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Neoplasm of uncertain behavior of brain and central nervous system</w:t>
            </w:r>
          </w:p>
        </w:tc>
      </w:tr>
      <w:tr w:rsidR="006518DD" w:rsidRPr="00BF4E99" w14:paraId="31CBA381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5AD1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1FB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G93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56835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disorders of brain</w:t>
            </w:r>
          </w:p>
        </w:tc>
      </w:tr>
      <w:tr w:rsidR="006518DD" w:rsidRPr="00BF4E99" w14:paraId="0A4E4B1B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C551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858C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C71</w:t>
            </w:r>
          </w:p>
        </w:tc>
        <w:tc>
          <w:tcPr>
            <w:tcW w:w="4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2777A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Malignant neoplasm of brain</w:t>
            </w:r>
          </w:p>
        </w:tc>
      </w:tr>
      <w:tr w:rsidR="006518DD" w:rsidRPr="00BF4E99" w14:paraId="5C709488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3FEB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43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70476A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rauma - Overexertion and injuries to the lower limb</w:t>
            </w:r>
          </w:p>
        </w:tc>
      </w:tr>
      <w:tr w:rsidR="006518DD" w:rsidRPr="00BF4E99" w14:paraId="5CDBAE4D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F1C3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538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X5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F8C07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verexertion and strenuous or repetitive movements</w:t>
            </w:r>
          </w:p>
        </w:tc>
      </w:tr>
      <w:tr w:rsidR="006518DD" w:rsidRPr="00BF4E99" w14:paraId="17D4D7C3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A9DE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AB1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93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6A140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Dislocation and sprain of joints and ligaments at ankle, foot and toe level</w:t>
            </w:r>
          </w:p>
        </w:tc>
      </w:tr>
      <w:tr w:rsidR="006518DD" w:rsidRPr="00BF4E99" w14:paraId="001B3CAB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6209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348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9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77DA1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and unspecified injuries of ankle and foot</w:t>
            </w:r>
          </w:p>
        </w:tc>
      </w:tr>
      <w:tr w:rsidR="006518DD" w:rsidRPr="00BF4E99" w14:paraId="561CFF0B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321E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1E4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X5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A31FF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Exposure to unspecified factor</w:t>
            </w:r>
          </w:p>
        </w:tc>
      </w:tr>
      <w:tr w:rsidR="006518DD" w:rsidRPr="00BF4E99" w14:paraId="00BA1A9D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1290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D2A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83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F39D3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Dislocation and sprain of joints and ligaments of knee</w:t>
            </w:r>
          </w:p>
        </w:tc>
      </w:tr>
      <w:tr w:rsidR="006518DD" w:rsidRPr="00BF4E99" w14:paraId="5ACAAF88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BAD0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0E5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9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5A793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uperficial injury of ankle, foot and toes</w:t>
            </w:r>
          </w:p>
        </w:tc>
      </w:tr>
      <w:tr w:rsidR="006518DD" w:rsidRPr="00BF4E99" w14:paraId="6D629E84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CDB6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01C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82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0CC18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racture of lower leg, including ankle</w:t>
            </w:r>
          </w:p>
        </w:tc>
      </w:tr>
      <w:tr w:rsidR="006518DD" w:rsidRPr="00BF4E99" w14:paraId="08A2B5CE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81A1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28E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78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85787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dverse effects, not elsewhere classified</w:t>
            </w:r>
          </w:p>
        </w:tc>
      </w:tr>
      <w:tr w:rsidR="006518DD" w:rsidRPr="00BF4E99" w14:paraId="5164EAC3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558B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8EC6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X58</w:t>
            </w:r>
          </w:p>
        </w:tc>
        <w:tc>
          <w:tcPr>
            <w:tcW w:w="4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2CED1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Exposure to other specified factors</w:t>
            </w:r>
          </w:p>
        </w:tc>
      </w:tr>
      <w:tr w:rsidR="006518DD" w:rsidRPr="00BF4E99" w14:paraId="068F362F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F159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28</w:t>
            </w:r>
          </w:p>
        </w:tc>
        <w:tc>
          <w:tcPr>
            <w:tcW w:w="43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3BA755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ephrology - Genitourinary disorders, disorders of prostate, other</w:t>
            </w:r>
          </w:p>
        </w:tc>
      </w:tr>
      <w:tr w:rsidR="006518DD" w:rsidRPr="00BF4E99" w14:paraId="74F86F17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E556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4B2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83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104F8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Complications of genitourinary prosthetic devices, implants and grafts</w:t>
            </w:r>
          </w:p>
        </w:tc>
      </w:tr>
      <w:tr w:rsidR="006518DD" w:rsidRPr="00BF4E99" w14:paraId="66AEFC39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AACC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5B6D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R33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A536B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Retention of urine</w:t>
            </w:r>
          </w:p>
        </w:tc>
      </w:tr>
      <w:tr w:rsidR="006518DD" w:rsidRPr="00BF4E99" w14:paraId="5ACC07DD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EF41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167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Z46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837A8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Encounter for fitting and adjustment of other devices</w:t>
            </w:r>
          </w:p>
        </w:tc>
      </w:tr>
      <w:tr w:rsidR="006518DD" w:rsidRPr="00BF4E99" w14:paraId="7B45DC46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68F5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BF3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R3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58D2E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Hematuria</w:t>
            </w:r>
          </w:p>
        </w:tc>
      </w:tr>
      <w:tr w:rsidR="006518DD" w:rsidRPr="00BF4E99" w14:paraId="4B07BD6D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05CF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738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Y84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BEF49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medical procedures as the cause of abnormal reaction of the patient, or of later complication, without mention of misadventure at the time of the procedure</w:t>
            </w:r>
          </w:p>
        </w:tc>
      </w:tr>
      <w:tr w:rsidR="006518DD" w:rsidRPr="00BF4E99" w14:paraId="0043F3D2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AECB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0F4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N2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D452F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Calculus of kidney and ureter</w:t>
            </w:r>
          </w:p>
        </w:tc>
      </w:tr>
      <w:tr w:rsidR="006518DD" w:rsidRPr="00BF4E99" w14:paraId="1A919194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D674D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CEA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N3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521E1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disorders of urinary system</w:t>
            </w:r>
          </w:p>
        </w:tc>
      </w:tr>
      <w:tr w:rsidR="006518DD" w:rsidRPr="00BF4E99" w14:paraId="6728E849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A904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4EB5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N23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12C9B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Unspecified renal colic</w:t>
            </w:r>
          </w:p>
        </w:tc>
      </w:tr>
      <w:tr w:rsidR="006518DD" w:rsidRPr="00BF4E99" w14:paraId="3FDA376A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4184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3AE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N3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39079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Cystitis</w:t>
            </w:r>
          </w:p>
        </w:tc>
      </w:tr>
      <w:tr w:rsidR="006518DD" w:rsidRPr="00BF4E99" w14:paraId="0AA66FE2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CC5F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329C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B96</w:t>
            </w:r>
          </w:p>
        </w:tc>
        <w:tc>
          <w:tcPr>
            <w:tcW w:w="4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6DF6F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bacterial agents as the cause of diseases classified elsewhere</w:t>
            </w:r>
          </w:p>
        </w:tc>
      </w:tr>
      <w:tr w:rsidR="006518DD" w:rsidRPr="00BF4E99" w14:paraId="64CD1C45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EE5D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43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63414D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eurology - Alzheimer’s diseases and dementia</w:t>
            </w:r>
          </w:p>
        </w:tc>
      </w:tr>
      <w:tr w:rsidR="006518DD" w:rsidRPr="00BF4E99" w14:paraId="27F0255A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27DE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C90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G3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4C6ED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lzheimer's disease</w:t>
            </w:r>
          </w:p>
        </w:tc>
      </w:tr>
      <w:tr w:rsidR="006518DD" w:rsidRPr="00BF4E99" w14:paraId="0A7E9A9B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5AA7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569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0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CDEDE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Dementia in Alzheimer disease</w:t>
            </w:r>
          </w:p>
        </w:tc>
      </w:tr>
      <w:tr w:rsidR="006518DD" w:rsidRPr="00BF4E99" w14:paraId="3FCABC7B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DE96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EE32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03</w:t>
            </w:r>
          </w:p>
        </w:tc>
        <w:tc>
          <w:tcPr>
            <w:tcW w:w="4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C98B2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Unspecified dementia</w:t>
            </w:r>
          </w:p>
        </w:tc>
      </w:tr>
      <w:tr w:rsidR="006518DD" w:rsidRPr="00BF4E99" w14:paraId="313E46A5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D900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43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7B321D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Emergency medicine - Foreign body in eye, airway and other</w:t>
            </w:r>
          </w:p>
        </w:tc>
      </w:tr>
      <w:tr w:rsidR="006518DD" w:rsidRPr="00BF4E99" w14:paraId="25346011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9060D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FFF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W44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D2EAC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oreign body entering into or through eye or natural orifice</w:t>
            </w:r>
          </w:p>
        </w:tc>
      </w:tr>
      <w:tr w:rsidR="006518DD" w:rsidRPr="00BF4E99" w14:paraId="2BA3DBA2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62F1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40B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15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3E779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oreign body on external eye</w:t>
            </w:r>
          </w:p>
        </w:tc>
      </w:tr>
      <w:tr w:rsidR="006518DD" w:rsidRPr="00BF4E99" w14:paraId="36E27544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DA50D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BD5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18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96F60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oreign body in alimentary tract</w:t>
            </w:r>
          </w:p>
        </w:tc>
      </w:tr>
      <w:tr w:rsidR="006518DD" w:rsidRPr="00BF4E99" w14:paraId="6DB54AEB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97EC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7B2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17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B6A99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oreign body in respiratory tract</w:t>
            </w:r>
          </w:p>
        </w:tc>
      </w:tr>
      <w:tr w:rsidR="006518DD" w:rsidRPr="00BF4E99" w14:paraId="067D5B09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8035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34A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16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40E81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oreign body in ear</w:t>
            </w:r>
          </w:p>
        </w:tc>
      </w:tr>
      <w:tr w:rsidR="006518DD" w:rsidRPr="00BF4E99" w14:paraId="5E44D5D0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A189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E857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H18</w:t>
            </w:r>
          </w:p>
        </w:tc>
        <w:tc>
          <w:tcPr>
            <w:tcW w:w="4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3F96F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disorders of cornea</w:t>
            </w:r>
          </w:p>
        </w:tc>
      </w:tr>
      <w:tr w:rsidR="006518DD" w:rsidRPr="00BF4E99" w14:paraId="13BE676A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B792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43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F2EEC2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Emergency medicine - Complications of medical procedures</w:t>
            </w:r>
          </w:p>
        </w:tc>
      </w:tr>
      <w:tr w:rsidR="006518DD" w:rsidRPr="00BF4E99" w14:paraId="25AA5EEC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2064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AC0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Y83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CBCF9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urgical operation and other surgical procedures as the cause of abnormal reaction of the patient, or of later complication, without mention of misadventure at the time of the procedure</w:t>
            </w:r>
          </w:p>
        </w:tc>
      </w:tr>
      <w:tr w:rsidR="006518DD" w:rsidRPr="00BF4E99" w14:paraId="7190FB9E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83BA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7CA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8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F2BD2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Complications of procedures, not elsewhere classified</w:t>
            </w:r>
          </w:p>
        </w:tc>
      </w:tr>
      <w:tr w:rsidR="006518DD" w:rsidRPr="00BF4E99" w14:paraId="71D00D14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1BE8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25A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Y84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8555F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medical procedures as the cause of abnormal reaction of the patient, or of later complication, without mention of misadventure at the time of the procedure</w:t>
            </w:r>
          </w:p>
        </w:tc>
      </w:tr>
      <w:tr w:rsidR="006518DD" w:rsidRPr="00BF4E99" w14:paraId="42166E55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2A3DD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528D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82</w:t>
            </w:r>
          </w:p>
        </w:tc>
        <w:tc>
          <w:tcPr>
            <w:tcW w:w="4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C3B29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Complications of cardiac and vascular prosthetic devices, implants and grafts</w:t>
            </w:r>
          </w:p>
        </w:tc>
      </w:tr>
      <w:tr w:rsidR="006518DD" w:rsidRPr="00BF4E99" w14:paraId="02AEC1F9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395E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43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EBD09C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Environmental exposures - Exposure to heat and light</w:t>
            </w:r>
          </w:p>
        </w:tc>
      </w:tr>
      <w:tr w:rsidR="006518DD" w:rsidRPr="00BF4E99" w14:paraId="0E348CE6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4240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1D3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X3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AE80A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Exposure to excessive natural heat</w:t>
            </w:r>
          </w:p>
        </w:tc>
      </w:tr>
      <w:tr w:rsidR="006518DD" w:rsidRPr="00BF4E99" w14:paraId="3B61950C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E082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B51A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67</w:t>
            </w:r>
          </w:p>
        </w:tc>
        <w:tc>
          <w:tcPr>
            <w:tcW w:w="4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8BD43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Effects of heat and light</w:t>
            </w:r>
          </w:p>
        </w:tc>
      </w:tr>
      <w:tr w:rsidR="006518DD" w:rsidRPr="00BF4E99" w14:paraId="1497D2CB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FC1C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43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DACA82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Environmental exposures - Exposure to cold/hypothermia</w:t>
            </w:r>
          </w:p>
        </w:tc>
      </w:tr>
      <w:tr w:rsidR="006518DD" w:rsidRPr="00BF4E99" w14:paraId="153C3150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E691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C1A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X3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E6BD9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Exposure to excessive natural cold</w:t>
            </w:r>
          </w:p>
        </w:tc>
      </w:tr>
      <w:tr w:rsidR="006518DD" w:rsidRPr="00BF4E99" w14:paraId="19280C3D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C767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B4F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35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D1E82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Frostbite involving multiple body regions and unspecified frostbite</w:t>
            </w:r>
          </w:p>
        </w:tc>
      </w:tr>
      <w:tr w:rsidR="006518DD" w:rsidRPr="00BF4E99" w14:paraId="2DE29108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A3DAD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CF48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68</w:t>
            </w:r>
          </w:p>
        </w:tc>
        <w:tc>
          <w:tcPr>
            <w:tcW w:w="4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EDC34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Hypothermia</w:t>
            </w:r>
          </w:p>
        </w:tc>
      </w:tr>
      <w:tr w:rsidR="006518DD" w:rsidRPr="00BF4E99" w14:paraId="57FE6810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2A71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43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30E642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Environmental exposures - Bee, wasp and hornet stings</w:t>
            </w:r>
          </w:p>
        </w:tc>
      </w:tr>
      <w:tr w:rsidR="006518DD" w:rsidRPr="00BF4E99" w14:paraId="04EE7571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B11D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51C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63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51B20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oxic effect of contact with venomous animals and plants</w:t>
            </w:r>
          </w:p>
        </w:tc>
      </w:tr>
      <w:tr w:rsidR="006518DD" w:rsidRPr="00BF4E99" w14:paraId="606834A5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C293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639E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X23</w:t>
            </w:r>
          </w:p>
        </w:tc>
        <w:tc>
          <w:tcPr>
            <w:tcW w:w="4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78C8F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Contact with hornets, wasps and bees</w:t>
            </w:r>
          </w:p>
        </w:tc>
      </w:tr>
      <w:tr w:rsidR="006518DD" w:rsidRPr="00BF4E99" w14:paraId="71BC3C2A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890F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43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9DD9DF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Infectious diseases - Viral conjunctivitis</w:t>
            </w:r>
          </w:p>
        </w:tc>
      </w:tr>
      <w:tr w:rsidR="006518DD" w:rsidRPr="00BF4E99" w14:paraId="0EE028C5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D16B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1CE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B3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AD37C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Viral conjunctivitis</w:t>
            </w:r>
          </w:p>
        </w:tc>
      </w:tr>
      <w:tr w:rsidR="006518DD" w:rsidRPr="00BF4E99" w14:paraId="6A488302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8D68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B8F8D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H13</w:t>
            </w:r>
          </w:p>
        </w:tc>
        <w:tc>
          <w:tcPr>
            <w:tcW w:w="4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EF422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Disorders of conjunctiva in diseases classified elsewhere</w:t>
            </w:r>
          </w:p>
        </w:tc>
      </w:tr>
      <w:tr w:rsidR="006518DD" w:rsidRPr="00BF4E99" w14:paraId="69013EB9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6C89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43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D9C257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rauma - Assault and intentional injury</w:t>
            </w:r>
          </w:p>
        </w:tc>
      </w:tr>
      <w:tr w:rsidR="006518DD" w:rsidRPr="00BF4E99" w14:paraId="60B46959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0251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7E3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X9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2ABC5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ssault by sharp object</w:t>
            </w:r>
          </w:p>
        </w:tc>
      </w:tr>
      <w:tr w:rsidR="006518DD" w:rsidRPr="00BF4E99" w14:paraId="2CFEF2EB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A71C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594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2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8EAA8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pen wound of thorax</w:t>
            </w:r>
          </w:p>
        </w:tc>
      </w:tr>
      <w:tr w:rsidR="006518DD" w:rsidRPr="00BF4E99" w14:paraId="5665C6A4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9EA9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F50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1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BD48B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pen wound of neck</w:t>
            </w:r>
          </w:p>
        </w:tc>
      </w:tr>
      <w:tr w:rsidR="006518DD" w:rsidRPr="00BF4E99" w14:paraId="24B81E50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25C05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E88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4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4A202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pen wound of shoulder and upper arm</w:t>
            </w:r>
          </w:p>
        </w:tc>
      </w:tr>
      <w:tr w:rsidR="006518DD" w:rsidRPr="00BF4E99" w14:paraId="5CD51991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FB90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425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0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1E6EF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pen wounds involving multiple body regions</w:t>
            </w:r>
          </w:p>
        </w:tc>
      </w:tr>
      <w:tr w:rsidR="006518DD" w:rsidRPr="00BF4E99" w14:paraId="4FBC952B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2B91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E3B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27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422ED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Injury of other and unspecified intrathoracic organs</w:t>
            </w:r>
          </w:p>
        </w:tc>
      </w:tr>
      <w:tr w:rsidR="006518DD" w:rsidRPr="00BF4E99" w14:paraId="19E1AE6D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37FD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3B0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X78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EF534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Intentional self-harm by sharp object</w:t>
            </w:r>
          </w:p>
        </w:tc>
      </w:tr>
      <w:tr w:rsidR="006518DD" w:rsidRPr="00BF4E99" w14:paraId="28FC872A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D399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B705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3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4E7C6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pen wound of abdomen, lower back, pelvis and external genitals</w:t>
            </w:r>
          </w:p>
        </w:tc>
      </w:tr>
      <w:tr w:rsidR="006518DD" w:rsidRPr="00BF4E99" w14:paraId="0D54D503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A24B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F146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51</w:t>
            </w:r>
          </w:p>
        </w:tc>
        <w:tc>
          <w:tcPr>
            <w:tcW w:w="4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EE646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pen wound of elbow and forearm</w:t>
            </w:r>
          </w:p>
        </w:tc>
      </w:tr>
      <w:tr w:rsidR="006518DD" w:rsidRPr="00BF4E99" w14:paraId="5422A1F2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C95C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43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8BBEC6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harmacology emergencies - Adverse reactions to antibiotics and other drugs</w:t>
            </w:r>
          </w:p>
        </w:tc>
      </w:tr>
      <w:tr w:rsidR="006518DD" w:rsidRPr="00BF4E99" w14:paraId="33DDB2C1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BAFF5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2B3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Y4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79A78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ystemic antibiotics</w:t>
            </w:r>
          </w:p>
        </w:tc>
      </w:tr>
      <w:tr w:rsidR="006518DD" w:rsidRPr="00BF4E99" w14:paraId="1B99977B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F62B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EC3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L27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760CE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Dermatitis due to substances taken internally</w:t>
            </w:r>
          </w:p>
        </w:tc>
      </w:tr>
      <w:tr w:rsidR="006518DD" w:rsidRPr="00BF4E99" w14:paraId="2F3CF8E7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4F89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877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88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65BD0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complications of surgical and medical care, not elsewhere classified</w:t>
            </w:r>
          </w:p>
        </w:tc>
      </w:tr>
      <w:tr w:rsidR="006518DD" w:rsidRPr="00BF4E99" w14:paraId="2C32A75E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5948D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CEE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78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D1F32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dverse effects, not elsewhere classified</w:t>
            </w:r>
          </w:p>
        </w:tc>
      </w:tr>
      <w:tr w:rsidR="006518DD" w:rsidRPr="00BF4E99" w14:paraId="504D1166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B91B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3D9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Y57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5BC14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and unspecified drugs and medicaments</w:t>
            </w:r>
          </w:p>
        </w:tc>
      </w:tr>
      <w:tr w:rsidR="006518DD" w:rsidRPr="00BF4E99" w14:paraId="22E034B2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1507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D4D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R21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6A7CD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Rash and other nonspecific skin eruption</w:t>
            </w:r>
          </w:p>
        </w:tc>
      </w:tr>
      <w:tr w:rsidR="006518DD" w:rsidRPr="00BF4E99" w14:paraId="29D0CD94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2669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2F4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L5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CE6D9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Urticaria</w:t>
            </w:r>
          </w:p>
        </w:tc>
      </w:tr>
      <w:tr w:rsidR="006518DD" w:rsidRPr="00BF4E99" w14:paraId="5E52956B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B69D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7CA4D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X58</w:t>
            </w:r>
          </w:p>
        </w:tc>
        <w:tc>
          <w:tcPr>
            <w:tcW w:w="4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8AF1C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Exposure to other specified factors</w:t>
            </w:r>
          </w:p>
        </w:tc>
      </w:tr>
      <w:tr w:rsidR="006518DD" w:rsidRPr="00BF4E99" w14:paraId="475594B4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B185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43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20AB39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rauma - Adult and child abuse and sexual assault</w:t>
            </w:r>
          </w:p>
        </w:tc>
      </w:tr>
      <w:tr w:rsidR="006518DD" w:rsidRPr="00BF4E99" w14:paraId="0A72AF80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6A5E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EAC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74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5EBC4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dult and child abuse, neglect and other maltreatment, confirmed</w:t>
            </w:r>
          </w:p>
        </w:tc>
      </w:tr>
      <w:tr w:rsidR="006518DD" w:rsidRPr="00BF4E99" w14:paraId="687E6E66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372B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306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Y05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D8E71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Sexual assault by bodily force</w:t>
            </w:r>
          </w:p>
        </w:tc>
      </w:tr>
      <w:tr w:rsidR="006518DD" w:rsidRPr="00BF4E99" w14:paraId="523BA838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E27B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7014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Y07</w:t>
            </w:r>
          </w:p>
        </w:tc>
        <w:tc>
          <w:tcPr>
            <w:tcW w:w="4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81007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Perpetrator of assault, maltreatment and neglect</w:t>
            </w:r>
          </w:p>
        </w:tc>
      </w:tr>
      <w:tr w:rsidR="006518DD" w:rsidRPr="00BF4E99" w14:paraId="13432532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157B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39</w:t>
            </w:r>
          </w:p>
        </w:tc>
        <w:tc>
          <w:tcPr>
            <w:tcW w:w="43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7EEC7D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Environmental exposures - Burn and chemical poisoning</w:t>
            </w:r>
          </w:p>
        </w:tc>
      </w:tr>
      <w:tr w:rsidR="006518DD" w:rsidRPr="00BF4E99" w14:paraId="7E8BB6FA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6A1F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606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26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F9AA0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Burn and corrosion confined to eye and adnexa</w:t>
            </w:r>
          </w:p>
        </w:tc>
      </w:tr>
      <w:tr w:rsidR="006518DD" w:rsidRPr="00BF4E99" w14:paraId="3E5BE055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7804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9CD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W8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D289D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Exposure to man-made visible and ultraviolet light</w:t>
            </w:r>
          </w:p>
        </w:tc>
      </w:tr>
      <w:tr w:rsidR="006518DD" w:rsidRPr="00BF4E99" w14:paraId="1C6FA583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9F9C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9D3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X4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C10DC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ccidental poisoning by and exposure to other and unspecified chemicals and noxious substances</w:t>
            </w:r>
          </w:p>
        </w:tc>
      </w:tr>
      <w:tr w:rsidR="006518DD" w:rsidRPr="00BF4E99" w14:paraId="6ED6FB59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D410D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348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X08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C668D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Exposure to other specified smoke, fire and flames</w:t>
            </w:r>
          </w:p>
        </w:tc>
      </w:tr>
      <w:tr w:rsidR="006518DD" w:rsidRPr="00BF4E99" w14:paraId="7DD49A1F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5742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C885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54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A73AD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oxic effect of corrosive substances</w:t>
            </w:r>
          </w:p>
        </w:tc>
      </w:tr>
      <w:tr w:rsidR="006518DD" w:rsidRPr="00BF4E99" w14:paraId="3A2972A4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9952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B65E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65</w:t>
            </w:r>
          </w:p>
        </w:tc>
        <w:tc>
          <w:tcPr>
            <w:tcW w:w="4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181B3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oxic effect of other and unspecified substances</w:t>
            </w:r>
          </w:p>
        </w:tc>
      </w:tr>
      <w:tr w:rsidR="006518DD" w:rsidRPr="00BF4E99" w14:paraId="78433E13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FC369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43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987812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Gynecology - Infections of </w:t>
            </w:r>
            <w:proofErr w:type="spellStart"/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reproductory</w:t>
            </w:r>
            <w:proofErr w:type="spellEnd"/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organs and other</w:t>
            </w:r>
          </w:p>
        </w:tc>
      </w:tr>
      <w:tr w:rsidR="006518DD" w:rsidRPr="00BF4E99" w14:paraId="772F0258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1628D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9A9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N77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E0EEB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Vulvovaginal ulceration and inflammation in diseases classified elsewhere</w:t>
            </w:r>
          </w:p>
        </w:tc>
      </w:tr>
      <w:tr w:rsidR="006518DD" w:rsidRPr="00BF4E99" w14:paraId="17C8F606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9D3EA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B23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B37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8CBA4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Candidiasis</w:t>
            </w:r>
          </w:p>
        </w:tc>
      </w:tr>
      <w:tr w:rsidR="006518DD" w:rsidRPr="00BF4E99" w14:paraId="7B2DD929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2F470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1F45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A60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43E7B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Anogenital </w:t>
            </w:r>
            <w:proofErr w:type="spellStart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herpesviral</w:t>
            </w:r>
            <w:proofErr w:type="spellEnd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 [herpes simplex] infections</w:t>
            </w:r>
          </w:p>
        </w:tc>
      </w:tr>
      <w:tr w:rsidR="006518DD" w:rsidRPr="00BF4E99" w14:paraId="6FC94A7E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0E9FD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D5E8F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N76</w:t>
            </w:r>
          </w:p>
        </w:tc>
        <w:tc>
          <w:tcPr>
            <w:tcW w:w="4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17102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inflammation of vagina and vulva</w:t>
            </w:r>
          </w:p>
        </w:tc>
      </w:tr>
      <w:tr w:rsidR="006518DD" w:rsidRPr="00BF4E99" w14:paraId="731F637A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BABC7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41</w:t>
            </w:r>
          </w:p>
        </w:tc>
        <w:tc>
          <w:tcPr>
            <w:tcW w:w="43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39A944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harmacology emergencies - Poisoning due to drugs acting on autonomic nervous system</w:t>
            </w:r>
          </w:p>
        </w:tc>
      </w:tr>
      <w:tr w:rsidR="006518DD" w:rsidRPr="00BF4E99" w14:paraId="44DE43A9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82DF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27B1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X63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4708B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Intentional self-poisoning by and exposure to other drugs acting on the autonomic nervous system</w:t>
            </w:r>
          </w:p>
        </w:tc>
      </w:tr>
      <w:tr w:rsidR="006518DD" w:rsidRPr="00BF4E99" w14:paraId="1FE86D8C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688F5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0DB52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44</w:t>
            </w:r>
          </w:p>
        </w:tc>
        <w:tc>
          <w:tcPr>
            <w:tcW w:w="4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ABB19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Poisoning by, adverse effect of and </w:t>
            </w:r>
            <w:proofErr w:type="spellStart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underdosing</w:t>
            </w:r>
            <w:proofErr w:type="spellEnd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 of drugs primarily affecting the autonomic nervous system</w:t>
            </w:r>
          </w:p>
        </w:tc>
      </w:tr>
      <w:tr w:rsidR="006518DD" w:rsidRPr="00BF4E99" w14:paraId="2E7DFBD6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F67E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42</w:t>
            </w:r>
          </w:p>
        </w:tc>
        <w:tc>
          <w:tcPr>
            <w:tcW w:w="43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02E7A8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Environmental exposures - Toxic effect of gases, fumes and vapors</w:t>
            </w:r>
          </w:p>
        </w:tc>
      </w:tr>
      <w:tr w:rsidR="006518DD" w:rsidRPr="00BF4E99" w14:paraId="466762E8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3187C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1B6B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59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BD7ED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oxic effect of other gases, fumes and vapors</w:t>
            </w:r>
          </w:p>
        </w:tc>
      </w:tr>
      <w:tr w:rsidR="006518DD" w:rsidRPr="00BF4E99" w14:paraId="35BF4427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A46E3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1575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X47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9FCAD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 xml:space="preserve">Accidental poisoning by and exposure to other gases and </w:t>
            </w:r>
            <w:proofErr w:type="spellStart"/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vapours</w:t>
            </w:r>
            <w:proofErr w:type="spellEnd"/>
          </w:p>
        </w:tc>
      </w:tr>
      <w:tr w:rsidR="006518DD" w:rsidRPr="00BF4E99" w14:paraId="23E86ACD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654B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C2A45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X09</w:t>
            </w:r>
          </w:p>
        </w:tc>
        <w:tc>
          <w:tcPr>
            <w:tcW w:w="4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E91B3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Exposure to unspecified smoke, fire and flames</w:t>
            </w:r>
          </w:p>
        </w:tc>
      </w:tr>
      <w:tr w:rsidR="006518DD" w:rsidRPr="00BF4E99" w14:paraId="73453AC2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60E18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436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677D78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Environmental exposures - Exposure to electrical current</w:t>
            </w:r>
          </w:p>
        </w:tc>
      </w:tr>
      <w:tr w:rsidR="006518DD" w:rsidRPr="00BF4E99" w14:paraId="2ED82121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C2055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4076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W87</w:t>
            </w:r>
          </w:p>
        </w:tc>
        <w:tc>
          <w:tcPr>
            <w:tcW w:w="40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2B1B4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Exposure to unspecified electric current</w:t>
            </w:r>
          </w:p>
        </w:tc>
      </w:tr>
      <w:tr w:rsidR="006518DD" w:rsidRPr="00BF4E99" w14:paraId="5028744B" w14:textId="77777777" w:rsidTr="0045223D">
        <w:trPr>
          <w:trHeight w:val="302"/>
        </w:trPr>
        <w:tc>
          <w:tcPr>
            <w:tcW w:w="6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BC78E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360E4" w14:textId="77777777" w:rsidR="006518DD" w:rsidRPr="00BF4E99" w:rsidRDefault="006518DD" w:rsidP="0045223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T75</w:t>
            </w:r>
          </w:p>
        </w:tc>
        <w:tc>
          <w:tcPr>
            <w:tcW w:w="40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8B730" w14:textId="77777777" w:rsidR="006518DD" w:rsidRPr="00BF4E99" w:rsidRDefault="006518DD" w:rsidP="0045223D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4E99">
              <w:rPr>
                <w:rFonts w:ascii="Times New Roman" w:hAnsi="Times New Roman" w:cs="Times New Roman"/>
                <w:color w:val="000000"/>
                <w:lang w:val="en-US"/>
              </w:rPr>
              <w:t>Other and unspecified effects of other external causes</w:t>
            </w:r>
          </w:p>
        </w:tc>
      </w:tr>
    </w:tbl>
    <w:p w14:paraId="27EE7608" w14:textId="40DFAF44" w:rsidR="00EF2123" w:rsidRDefault="00EF2123" w:rsidP="006A07D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7F54179" w14:textId="6A836F9B" w:rsidR="001340AA" w:rsidRPr="006518DD" w:rsidRDefault="001340AA" w:rsidP="006A07D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1340AA" w:rsidRPr="006518DD" w:rsidSect="00233A3E">
      <w:type w:val="continuous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77D0BB" w14:textId="77777777" w:rsidR="008B5347" w:rsidRDefault="008B5347" w:rsidP="00DA192F">
      <w:pPr>
        <w:spacing w:after="0" w:line="240" w:lineRule="auto"/>
      </w:pPr>
      <w:r>
        <w:separator/>
      </w:r>
    </w:p>
  </w:endnote>
  <w:endnote w:type="continuationSeparator" w:id="0">
    <w:p w14:paraId="16792468" w14:textId="77777777" w:rsidR="008B5347" w:rsidRDefault="008B5347" w:rsidP="00DA19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3A5E26" w14:textId="77777777" w:rsidR="008B5347" w:rsidRDefault="008B5347" w:rsidP="00DA192F">
      <w:pPr>
        <w:spacing w:after="0" w:line="240" w:lineRule="auto"/>
      </w:pPr>
      <w:r>
        <w:separator/>
      </w:r>
    </w:p>
  </w:footnote>
  <w:footnote w:type="continuationSeparator" w:id="0">
    <w:p w14:paraId="143F89D1" w14:textId="77777777" w:rsidR="008B5347" w:rsidRDefault="008B5347" w:rsidP="00DA19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AA74DD"/>
    <w:multiLevelType w:val="hybridMultilevel"/>
    <w:tmpl w:val="453A15B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574AFB"/>
    <w:multiLevelType w:val="hybridMultilevel"/>
    <w:tmpl w:val="92043FB6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ED5694"/>
    <w:multiLevelType w:val="hybridMultilevel"/>
    <w:tmpl w:val="59E412E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C7A63ED"/>
    <w:multiLevelType w:val="hybridMultilevel"/>
    <w:tmpl w:val="75B2919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335CAC"/>
    <w:multiLevelType w:val="hybridMultilevel"/>
    <w:tmpl w:val="FB464248"/>
    <w:lvl w:ilvl="0" w:tplc="37D40D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0AE7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C3854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5679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2AB4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042EA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C442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10FD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44B4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FAC6D17"/>
    <w:multiLevelType w:val="hybridMultilevel"/>
    <w:tmpl w:val="ADF4D52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85401C"/>
    <w:multiLevelType w:val="hybridMultilevel"/>
    <w:tmpl w:val="7F34808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3E4C16"/>
    <w:multiLevelType w:val="hybridMultilevel"/>
    <w:tmpl w:val="37229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4E0692"/>
    <w:multiLevelType w:val="hybridMultilevel"/>
    <w:tmpl w:val="59B881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441A46"/>
    <w:multiLevelType w:val="hybridMultilevel"/>
    <w:tmpl w:val="598A9A78"/>
    <w:lvl w:ilvl="0" w:tplc="5852B21C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C558B1"/>
    <w:multiLevelType w:val="hybridMultilevel"/>
    <w:tmpl w:val="9D845F58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40931CD"/>
    <w:multiLevelType w:val="hybridMultilevel"/>
    <w:tmpl w:val="94E80BA4"/>
    <w:lvl w:ilvl="0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9007A78"/>
    <w:multiLevelType w:val="hybridMultilevel"/>
    <w:tmpl w:val="4A18C8C2"/>
    <w:lvl w:ilvl="0" w:tplc="6DF4A0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509F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10C0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D244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2859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C8B5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F0DF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6850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4ECC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A2E27C3"/>
    <w:multiLevelType w:val="hybridMultilevel"/>
    <w:tmpl w:val="5302014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6C1211"/>
    <w:multiLevelType w:val="hybridMultilevel"/>
    <w:tmpl w:val="6F8CCD9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6974B41"/>
    <w:multiLevelType w:val="hybridMultilevel"/>
    <w:tmpl w:val="611A762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912335"/>
    <w:multiLevelType w:val="hybridMultilevel"/>
    <w:tmpl w:val="96FA87CA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DC4581"/>
    <w:multiLevelType w:val="hybridMultilevel"/>
    <w:tmpl w:val="2CB47FD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8D3F55"/>
    <w:multiLevelType w:val="hybridMultilevel"/>
    <w:tmpl w:val="A77EFD0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699726A"/>
    <w:multiLevelType w:val="hybridMultilevel"/>
    <w:tmpl w:val="377E3DC8"/>
    <w:lvl w:ilvl="0" w:tplc="1009000F">
      <w:start w:val="1"/>
      <w:numFmt w:val="decimal"/>
      <w:lvlText w:val="%1."/>
      <w:lvlJc w:val="left"/>
      <w:pPr>
        <w:ind w:left="-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20" w15:restartNumberingAfterBreak="0">
    <w:nsid w:val="5A065644"/>
    <w:multiLevelType w:val="hybridMultilevel"/>
    <w:tmpl w:val="80D29DC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1E315C2"/>
    <w:multiLevelType w:val="hybridMultilevel"/>
    <w:tmpl w:val="C10C848E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B271CF"/>
    <w:multiLevelType w:val="hybridMultilevel"/>
    <w:tmpl w:val="C87CEF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A60BAB"/>
    <w:multiLevelType w:val="hybridMultilevel"/>
    <w:tmpl w:val="AF84EA58"/>
    <w:lvl w:ilvl="0" w:tplc="1009000F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4" w15:restartNumberingAfterBreak="0">
    <w:nsid w:val="662564C2"/>
    <w:multiLevelType w:val="hybridMultilevel"/>
    <w:tmpl w:val="61B286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7EA25B3"/>
    <w:multiLevelType w:val="hybridMultilevel"/>
    <w:tmpl w:val="D9EA800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8"/>
  </w:num>
  <w:num w:numId="3">
    <w:abstractNumId w:val="1"/>
  </w:num>
  <w:num w:numId="4">
    <w:abstractNumId w:val="24"/>
  </w:num>
  <w:num w:numId="5">
    <w:abstractNumId w:val="6"/>
  </w:num>
  <w:num w:numId="6">
    <w:abstractNumId w:val="7"/>
  </w:num>
  <w:num w:numId="7">
    <w:abstractNumId w:val="22"/>
  </w:num>
  <w:num w:numId="8">
    <w:abstractNumId w:val="11"/>
  </w:num>
  <w:num w:numId="9">
    <w:abstractNumId w:val="17"/>
  </w:num>
  <w:num w:numId="10">
    <w:abstractNumId w:val="10"/>
  </w:num>
  <w:num w:numId="11">
    <w:abstractNumId w:val="2"/>
  </w:num>
  <w:num w:numId="12">
    <w:abstractNumId w:val="19"/>
  </w:num>
  <w:num w:numId="13">
    <w:abstractNumId w:val="0"/>
  </w:num>
  <w:num w:numId="14">
    <w:abstractNumId w:val="4"/>
  </w:num>
  <w:num w:numId="15">
    <w:abstractNumId w:val="12"/>
  </w:num>
  <w:num w:numId="16">
    <w:abstractNumId w:val="13"/>
  </w:num>
  <w:num w:numId="17">
    <w:abstractNumId w:val="21"/>
  </w:num>
  <w:num w:numId="18">
    <w:abstractNumId w:val="15"/>
  </w:num>
  <w:num w:numId="19">
    <w:abstractNumId w:val="23"/>
  </w:num>
  <w:num w:numId="20">
    <w:abstractNumId w:val="14"/>
  </w:num>
  <w:num w:numId="21">
    <w:abstractNumId w:val="3"/>
  </w:num>
  <w:num w:numId="22">
    <w:abstractNumId w:val="5"/>
  </w:num>
  <w:num w:numId="23">
    <w:abstractNumId w:val="9"/>
  </w:num>
  <w:num w:numId="24">
    <w:abstractNumId w:val="18"/>
  </w:num>
  <w:num w:numId="25">
    <w:abstractNumId w:val="20"/>
  </w:num>
  <w:num w:numId="26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38CD"/>
    <w:rsid w:val="00013865"/>
    <w:rsid w:val="0001713B"/>
    <w:rsid w:val="000252D1"/>
    <w:rsid w:val="000455BB"/>
    <w:rsid w:val="00082983"/>
    <w:rsid w:val="000B4E2B"/>
    <w:rsid w:val="000C6E4A"/>
    <w:rsid w:val="000C71F6"/>
    <w:rsid w:val="000D34EE"/>
    <w:rsid w:val="000E6A45"/>
    <w:rsid w:val="000F0761"/>
    <w:rsid w:val="000F3162"/>
    <w:rsid w:val="000F40B6"/>
    <w:rsid w:val="000F694A"/>
    <w:rsid w:val="00102FF2"/>
    <w:rsid w:val="00107BC0"/>
    <w:rsid w:val="0012211B"/>
    <w:rsid w:val="001340AA"/>
    <w:rsid w:val="00161054"/>
    <w:rsid w:val="0016183F"/>
    <w:rsid w:val="001620B9"/>
    <w:rsid w:val="001668B1"/>
    <w:rsid w:val="001B21A7"/>
    <w:rsid w:val="001B5458"/>
    <w:rsid w:val="001C6DF5"/>
    <w:rsid w:val="001D502E"/>
    <w:rsid w:val="001D6614"/>
    <w:rsid w:val="001E4ECA"/>
    <w:rsid w:val="002031E2"/>
    <w:rsid w:val="00203C44"/>
    <w:rsid w:val="0021234D"/>
    <w:rsid w:val="00212870"/>
    <w:rsid w:val="00233A3E"/>
    <w:rsid w:val="00240319"/>
    <w:rsid w:val="00254D6D"/>
    <w:rsid w:val="002832D8"/>
    <w:rsid w:val="00291EF1"/>
    <w:rsid w:val="002B148F"/>
    <w:rsid w:val="002D382D"/>
    <w:rsid w:val="002D4623"/>
    <w:rsid w:val="002E2CDF"/>
    <w:rsid w:val="00301D64"/>
    <w:rsid w:val="0032386B"/>
    <w:rsid w:val="003413BF"/>
    <w:rsid w:val="00360A3C"/>
    <w:rsid w:val="0037456D"/>
    <w:rsid w:val="0038083A"/>
    <w:rsid w:val="00387343"/>
    <w:rsid w:val="003A370A"/>
    <w:rsid w:val="003A7B88"/>
    <w:rsid w:val="003B18D8"/>
    <w:rsid w:val="003B2794"/>
    <w:rsid w:val="003B34A1"/>
    <w:rsid w:val="003B704F"/>
    <w:rsid w:val="003C02A9"/>
    <w:rsid w:val="003D0C4B"/>
    <w:rsid w:val="003D6C0F"/>
    <w:rsid w:val="003E3DF3"/>
    <w:rsid w:val="00412AEB"/>
    <w:rsid w:val="00454632"/>
    <w:rsid w:val="004813E8"/>
    <w:rsid w:val="00482437"/>
    <w:rsid w:val="00493C7F"/>
    <w:rsid w:val="004A6FD0"/>
    <w:rsid w:val="004A723C"/>
    <w:rsid w:val="004B1FD0"/>
    <w:rsid w:val="004D2006"/>
    <w:rsid w:val="004E0D78"/>
    <w:rsid w:val="004F5570"/>
    <w:rsid w:val="00501423"/>
    <w:rsid w:val="00514E45"/>
    <w:rsid w:val="005203F6"/>
    <w:rsid w:val="0053399D"/>
    <w:rsid w:val="00552F5D"/>
    <w:rsid w:val="005620C1"/>
    <w:rsid w:val="005700B2"/>
    <w:rsid w:val="005A48D7"/>
    <w:rsid w:val="005D27A1"/>
    <w:rsid w:val="005D584C"/>
    <w:rsid w:val="005D587D"/>
    <w:rsid w:val="005F010B"/>
    <w:rsid w:val="006251B8"/>
    <w:rsid w:val="00641FD1"/>
    <w:rsid w:val="006458A3"/>
    <w:rsid w:val="006518DD"/>
    <w:rsid w:val="006672FA"/>
    <w:rsid w:val="00687A65"/>
    <w:rsid w:val="006901F3"/>
    <w:rsid w:val="006A07DE"/>
    <w:rsid w:val="006A44FF"/>
    <w:rsid w:val="006A64B5"/>
    <w:rsid w:val="006C381C"/>
    <w:rsid w:val="006C446C"/>
    <w:rsid w:val="006D353D"/>
    <w:rsid w:val="006E14E1"/>
    <w:rsid w:val="006E1CEC"/>
    <w:rsid w:val="006E1EC0"/>
    <w:rsid w:val="00701C23"/>
    <w:rsid w:val="007215CA"/>
    <w:rsid w:val="007319CC"/>
    <w:rsid w:val="007448E0"/>
    <w:rsid w:val="00747D57"/>
    <w:rsid w:val="00766DE4"/>
    <w:rsid w:val="00777F35"/>
    <w:rsid w:val="007A489B"/>
    <w:rsid w:val="007C6D4E"/>
    <w:rsid w:val="007D6D06"/>
    <w:rsid w:val="007F3938"/>
    <w:rsid w:val="00802A42"/>
    <w:rsid w:val="008051AB"/>
    <w:rsid w:val="00823E38"/>
    <w:rsid w:val="008518B2"/>
    <w:rsid w:val="00865F5C"/>
    <w:rsid w:val="00867190"/>
    <w:rsid w:val="00871A1E"/>
    <w:rsid w:val="00887588"/>
    <w:rsid w:val="0089582B"/>
    <w:rsid w:val="008A1548"/>
    <w:rsid w:val="008B5347"/>
    <w:rsid w:val="008C028C"/>
    <w:rsid w:val="008E5E1B"/>
    <w:rsid w:val="008F46AA"/>
    <w:rsid w:val="00901D3B"/>
    <w:rsid w:val="00906659"/>
    <w:rsid w:val="0091326A"/>
    <w:rsid w:val="009138CD"/>
    <w:rsid w:val="0095508D"/>
    <w:rsid w:val="00976F35"/>
    <w:rsid w:val="00997527"/>
    <w:rsid w:val="009A795E"/>
    <w:rsid w:val="009B2B8A"/>
    <w:rsid w:val="009F13CE"/>
    <w:rsid w:val="009F3B7F"/>
    <w:rsid w:val="00A12C8A"/>
    <w:rsid w:val="00A3351C"/>
    <w:rsid w:val="00A37C21"/>
    <w:rsid w:val="00A4565C"/>
    <w:rsid w:val="00A4700A"/>
    <w:rsid w:val="00A5081E"/>
    <w:rsid w:val="00A66DDB"/>
    <w:rsid w:val="00A67D84"/>
    <w:rsid w:val="00A86EFC"/>
    <w:rsid w:val="00AA05C7"/>
    <w:rsid w:val="00AB4904"/>
    <w:rsid w:val="00AE45E2"/>
    <w:rsid w:val="00B110FC"/>
    <w:rsid w:val="00B328C4"/>
    <w:rsid w:val="00B42EF6"/>
    <w:rsid w:val="00B565EB"/>
    <w:rsid w:val="00B603F1"/>
    <w:rsid w:val="00B80B4C"/>
    <w:rsid w:val="00B94D4F"/>
    <w:rsid w:val="00B96390"/>
    <w:rsid w:val="00BD1C98"/>
    <w:rsid w:val="00BE493C"/>
    <w:rsid w:val="00BF4E99"/>
    <w:rsid w:val="00BF7770"/>
    <w:rsid w:val="00C1587F"/>
    <w:rsid w:val="00C16254"/>
    <w:rsid w:val="00C2626E"/>
    <w:rsid w:val="00C43F3B"/>
    <w:rsid w:val="00C5158C"/>
    <w:rsid w:val="00C95509"/>
    <w:rsid w:val="00C96EAD"/>
    <w:rsid w:val="00CA6790"/>
    <w:rsid w:val="00CA6E2C"/>
    <w:rsid w:val="00CC2086"/>
    <w:rsid w:val="00CD446F"/>
    <w:rsid w:val="00CF0503"/>
    <w:rsid w:val="00D14223"/>
    <w:rsid w:val="00D23011"/>
    <w:rsid w:val="00D3195C"/>
    <w:rsid w:val="00D34985"/>
    <w:rsid w:val="00D40E8E"/>
    <w:rsid w:val="00D4346D"/>
    <w:rsid w:val="00D53E1A"/>
    <w:rsid w:val="00D6015A"/>
    <w:rsid w:val="00D6206F"/>
    <w:rsid w:val="00D66E44"/>
    <w:rsid w:val="00D71DEA"/>
    <w:rsid w:val="00D83D06"/>
    <w:rsid w:val="00D874C0"/>
    <w:rsid w:val="00D9710B"/>
    <w:rsid w:val="00DA192F"/>
    <w:rsid w:val="00DB1AC2"/>
    <w:rsid w:val="00DC4E5E"/>
    <w:rsid w:val="00DD4DB8"/>
    <w:rsid w:val="00DE66A4"/>
    <w:rsid w:val="00E23900"/>
    <w:rsid w:val="00E30E84"/>
    <w:rsid w:val="00E70CFC"/>
    <w:rsid w:val="00E71E10"/>
    <w:rsid w:val="00EA4951"/>
    <w:rsid w:val="00EB3F37"/>
    <w:rsid w:val="00EB7FAA"/>
    <w:rsid w:val="00ED14EB"/>
    <w:rsid w:val="00EE1797"/>
    <w:rsid w:val="00EE77D8"/>
    <w:rsid w:val="00EF2123"/>
    <w:rsid w:val="00F12411"/>
    <w:rsid w:val="00F32792"/>
    <w:rsid w:val="00F4396C"/>
    <w:rsid w:val="00F6402C"/>
    <w:rsid w:val="00F71B5B"/>
    <w:rsid w:val="00FA28E7"/>
    <w:rsid w:val="00FB1253"/>
    <w:rsid w:val="00FB15FB"/>
    <w:rsid w:val="00FB3DFE"/>
    <w:rsid w:val="00FD0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31DE7"/>
  <w15:docId w15:val="{45BCE6EE-3BAB-4547-8CF4-098FBF070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18DD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18DD"/>
    <w:pPr>
      <w:keepNext/>
      <w:keepLines/>
      <w:spacing w:before="200" w:after="0" w:line="276" w:lineRule="auto"/>
      <w:outlineLvl w:val="1"/>
    </w:pPr>
    <w:rPr>
      <w:rFonts w:ascii="Times New Roman" w:eastAsiaTheme="majorEastAsia" w:hAnsi="Times New Roman" w:cs="Times New Roman"/>
      <w:b/>
      <w:bCs/>
      <w:color w:val="5B9BD5" w:themeColor="accent1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18DD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38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02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02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02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2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2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02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28C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700B2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6518DD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518DD"/>
    <w:rPr>
      <w:rFonts w:ascii="Times New Roman" w:eastAsiaTheme="majorEastAsia" w:hAnsi="Times New Roman" w:cs="Times New Roman"/>
      <w:b/>
      <w:bCs/>
      <w:color w:val="5B9BD5" w:themeColor="accent1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518DD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ListParagraph">
    <w:name w:val="List Paragraph"/>
    <w:basedOn w:val="Normal"/>
    <w:uiPriority w:val="34"/>
    <w:qFormat/>
    <w:rsid w:val="006518DD"/>
    <w:pPr>
      <w:spacing w:after="200" w:line="276" w:lineRule="auto"/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6518D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518DD"/>
    <w:rPr>
      <w:color w:val="0563C1" w:themeColor="hyperlink"/>
      <w:u w:val="single"/>
    </w:rPr>
  </w:style>
  <w:style w:type="table" w:customStyle="1" w:styleId="TableGrid2">
    <w:name w:val="Table Grid2"/>
    <w:basedOn w:val="TableNormal"/>
    <w:next w:val="TableGrid"/>
    <w:uiPriority w:val="59"/>
    <w:rsid w:val="006518D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sc">
    <w:name w:val="desc"/>
    <w:basedOn w:val="Normal"/>
    <w:rsid w:val="006518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basedOn w:val="DefaultParagraphFont"/>
    <w:rsid w:val="006518DD"/>
  </w:style>
  <w:style w:type="paragraph" w:styleId="Header">
    <w:name w:val="header"/>
    <w:basedOn w:val="Normal"/>
    <w:link w:val="HeaderChar"/>
    <w:uiPriority w:val="99"/>
    <w:unhideWhenUsed/>
    <w:rsid w:val="006518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18DD"/>
  </w:style>
  <w:style w:type="paragraph" w:styleId="Footer">
    <w:name w:val="footer"/>
    <w:basedOn w:val="Normal"/>
    <w:link w:val="FooterChar"/>
    <w:uiPriority w:val="99"/>
    <w:unhideWhenUsed/>
    <w:rsid w:val="006518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18DD"/>
  </w:style>
  <w:style w:type="character" w:styleId="FollowedHyperlink">
    <w:name w:val="FollowedHyperlink"/>
    <w:basedOn w:val="DefaultParagraphFont"/>
    <w:uiPriority w:val="99"/>
    <w:semiHidden/>
    <w:unhideWhenUsed/>
    <w:rsid w:val="006518DD"/>
    <w:rPr>
      <w:color w:val="954F72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6518DD"/>
    <w:pPr>
      <w:outlineLvl w:val="9"/>
    </w:pPr>
    <w:rPr>
      <w:color w:val="2E74B5" w:themeColor="accent1" w:themeShade="BF"/>
      <w:sz w:val="28"/>
      <w:szCs w:val="28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6518DD"/>
    <w:pPr>
      <w:spacing w:after="0" w:line="276" w:lineRule="auto"/>
      <w:ind w:left="220"/>
    </w:pPr>
    <w:rPr>
      <w:smallCaps/>
    </w:rPr>
  </w:style>
  <w:style w:type="paragraph" w:styleId="TOC1">
    <w:name w:val="toc 1"/>
    <w:basedOn w:val="Normal"/>
    <w:next w:val="Normal"/>
    <w:autoRedefine/>
    <w:uiPriority w:val="39"/>
    <w:unhideWhenUsed/>
    <w:rsid w:val="006518DD"/>
    <w:pPr>
      <w:spacing w:before="120" w:after="0" w:line="276" w:lineRule="auto"/>
    </w:pPr>
    <w:rPr>
      <w:b/>
      <w:caps/>
    </w:rPr>
  </w:style>
  <w:style w:type="paragraph" w:styleId="TOC3">
    <w:name w:val="toc 3"/>
    <w:basedOn w:val="Normal"/>
    <w:next w:val="Normal"/>
    <w:autoRedefine/>
    <w:uiPriority w:val="39"/>
    <w:unhideWhenUsed/>
    <w:rsid w:val="006518DD"/>
    <w:pPr>
      <w:spacing w:after="0" w:line="276" w:lineRule="auto"/>
      <w:ind w:left="440"/>
    </w:pPr>
    <w:rPr>
      <w:i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518DD"/>
    <w:pPr>
      <w:spacing w:before="100" w:beforeAutospacing="1" w:after="0" w:afterAutospacing="1" w:line="240" w:lineRule="auto"/>
      <w:ind w:left="660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6518DD"/>
    <w:pPr>
      <w:spacing w:before="100" w:beforeAutospacing="1" w:after="0" w:afterAutospacing="1" w:line="240" w:lineRule="auto"/>
      <w:ind w:left="880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518DD"/>
    <w:pPr>
      <w:spacing w:before="100" w:beforeAutospacing="1" w:after="0" w:afterAutospacing="1" w:line="240" w:lineRule="auto"/>
      <w:ind w:left="1100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518DD"/>
    <w:pPr>
      <w:spacing w:before="100" w:beforeAutospacing="1" w:after="0" w:afterAutospacing="1" w:line="240" w:lineRule="auto"/>
      <w:ind w:left="1320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518DD"/>
    <w:pPr>
      <w:spacing w:before="100" w:beforeAutospacing="1" w:after="0" w:afterAutospacing="1" w:line="240" w:lineRule="auto"/>
      <w:ind w:left="1540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518DD"/>
    <w:pPr>
      <w:spacing w:before="100" w:beforeAutospacing="1" w:after="0" w:afterAutospacing="1" w:line="240" w:lineRule="auto"/>
      <w:ind w:left="1760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Default">
    <w:name w:val="Default"/>
    <w:rsid w:val="006518D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6518DD"/>
    <w:rPr>
      <w:i w:val="0"/>
      <w:iCs w:val="0"/>
      <w:color w:val="006D21"/>
    </w:rPr>
  </w:style>
  <w:style w:type="character" w:styleId="Strong">
    <w:name w:val="Strong"/>
    <w:basedOn w:val="DefaultParagraphFont"/>
    <w:uiPriority w:val="22"/>
    <w:qFormat/>
    <w:rsid w:val="006518DD"/>
    <w:rPr>
      <w:b/>
      <w:bCs/>
    </w:rPr>
  </w:style>
  <w:style w:type="paragraph" w:styleId="NormalWeb">
    <w:name w:val="Normal (Web)"/>
    <w:basedOn w:val="Normal"/>
    <w:uiPriority w:val="99"/>
    <w:unhideWhenUsed/>
    <w:rsid w:val="006518D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CA" w:eastAsia="fr-CA"/>
    </w:rPr>
  </w:style>
  <w:style w:type="table" w:customStyle="1" w:styleId="TableGrid3">
    <w:name w:val="Table Grid3"/>
    <w:basedOn w:val="TableNormal"/>
    <w:next w:val="TableGrid"/>
    <w:uiPriority w:val="59"/>
    <w:rsid w:val="006518DD"/>
    <w:pPr>
      <w:spacing w:after="0" w:line="240" w:lineRule="auto"/>
    </w:pPr>
    <w:rPr>
      <w:rFonts w:ascii="Times New Roman" w:hAnsi="Times New Roman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6518DD"/>
    <w:pPr>
      <w:spacing w:after="0" w:line="240" w:lineRule="auto"/>
    </w:pPr>
    <w:rPr>
      <w:rFonts w:ascii="Times New Roman" w:hAnsi="Times New Roman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6518D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6518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6518DD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8DD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6518DD"/>
  </w:style>
  <w:style w:type="paragraph" w:customStyle="1" w:styleId="msonormal0">
    <w:name w:val="msonormal"/>
    <w:basedOn w:val="Normal"/>
    <w:rsid w:val="006518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6518DD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66">
    <w:name w:val="xl66"/>
    <w:basedOn w:val="Normal"/>
    <w:rsid w:val="006518DD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67">
    <w:name w:val="xl67"/>
    <w:basedOn w:val="Normal"/>
    <w:rsid w:val="006518DD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6518DD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6518D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6518D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6518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6518DD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6518D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6518DD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75">
    <w:name w:val="xl75"/>
    <w:basedOn w:val="Normal"/>
    <w:rsid w:val="006518D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76">
    <w:name w:val="xl76"/>
    <w:basedOn w:val="Normal"/>
    <w:rsid w:val="006518DD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77">
    <w:name w:val="xl77"/>
    <w:basedOn w:val="Normal"/>
    <w:rsid w:val="006518DD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78">
    <w:name w:val="xl78"/>
    <w:basedOn w:val="Normal"/>
    <w:rsid w:val="006518D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Normal"/>
    <w:rsid w:val="006518D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0">
    <w:name w:val="xl80"/>
    <w:basedOn w:val="Normal"/>
    <w:rsid w:val="006518D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1">
    <w:name w:val="xl81"/>
    <w:basedOn w:val="Normal"/>
    <w:rsid w:val="006518D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2">
    <w:name w:val="xl82"/>
    <w:basedOn w:val="Normal"/>
    <w:rsid w:val="006518D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3">
    <w:name w:val="xl83"/>
    <w:basedOn w:val="Normal"/>
    <w:rsid w:val="006518DD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4">
    <w:name w:val="xl84"/>
    <w:basedOn w:val="Normal"/>
    <w:rsid w:val="006518DD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5">
    <w:name w:val="xl85"/>
    <w:basedOn w:val="Normal"/>
    <w:rsid w:val="006518DD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6">
    <w:name w:val="xl86"/>
    <w:basedOn w:val="Normal"/>
    <w:rsid w:val="006518DD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7">
    <w:name w:val="xl87"/>
    <w:basedOn w:val="Normal"/>
    <w:rsid w:val="006518DD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8">
    <w:name w:val="xl88"/>
    <w:basedOn w:val="Normal"/>
    <w:rsid w:val="006518D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99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6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4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E13FFD-8672-1C42-A1FF-131273AB67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3</Pages>
  <Words>3607</Words>
  <Characters>20566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y Chan</dc:creator>
  <cp:keywords/>
  <dc:description/>
  <cp:lastModifiedBy>Vincy Chan</cp:lastModifiedBy>
  <cp:revision>10</cp:revision>
  <cp:lastPrinted>2019-09-13T13:44:00Z</cp:lastPrinted>
  <dcterms:created xsi:type="dcterms:W3CDTF">2020-01-13T16:37:00Z</dcterms:created>
  <dcterms:modified xsi:type="dcterms:W3CDTF">2020-09-08T20:38:00Z</dcterms:modified>
</cp:coreProperties>
</file>